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PlainTable1"/>
        <w:tblpPr w:leftFromText="180" w:rightFromText="180" w:vertAnchor="text" w:horzAnchor="margin" w:tblpY="242"/>
        <w:tblW w:w="13075" w:type="dxa"/>
        <w:tblLayout w:type="fixed"/>
        <w:tblLook w:val="04A0" w:firstRow="1" w:lastRow="0" w:firstColumn="1" w:lastColumn="0" w:noHBand="0" w:noVBand="1"/>
      </w:tblPr>
      <w:tblGrid>
        <w:gridCol w:w="3055"/>
        <w:gridCol w:w="770"/>
        <w:gridCol w:w="771"/>
        <w:gridCol w:w="771"/>
        <w:gridCol w:w="771"/>
        <w:gridCol w:w="770"/>
        <w:gridCol w:w="771"/>
        <w:gridCol w:w="771"/>
        <w:gridCol w:w="771"/>
        <w:gridCol w:w="770"/>
        <w:gridCol w:w="771"/>
        <w:gridCol w:w="771"/>
        <w:gridCol w:w="771"/>
        <w:gridCol w:w="771"/>
      </w:tblGrid>
      <w:tr w:rsidR="009D497F" w:rsidRPr="00E84EAE" w14:paraId="58D0E3D5" w14:textId="77777777" w:rsidTr="00C20231">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055" w:type="dxa"/>
            <w:vAlign w:val="center"/>
          </w:tcPr>
          <w:p w14:paraId="54F1FCB4" w14:textId="77777777" w:rsidR="009D497F" w:rsidRPr="00E84EAE" w:rsidRDefault="009D497F" w:rsidP="00C20231">
            <w:pPr>
              <w:jc w:val="right"/>
              <w:rPr>
                <w:rFonts w:eastAsia="Times New Roman" w:cstheme="minorHAnsi"/>
                <w:color w:val="000000"/>
                <w:sz w:val="18"/>
                <w:szCs w:val="18"/>
              </w:rPr>
            </w:pPr>
            <w:r w:rsidRPr="00E84EAE">
              <w:rPr>
                <w:rFonts w:eastAsia="Times New Roman" w:cstheme="minorHAnsi"/>
                <w:sz w:val="18"/>
                <w:szCs w:val="18"/>
                <w:lang w:eastAsia="en-AU"/>
              </w:rPr>
              <w:t>Hospital</w:t>
            </w:r>
            <w:r>
              <w:rPr>
                <w:rFonts w:eastAsia="Times New Roman" w:cstheme="minorHAnsi"/>
                <w:sz w:val="18"/>
                <w:szCs w:val="18"/>
                <w:lang w:eastAsia="en-AU"/>
              </w:rPr>
              <w:t>s</w:t>
            </w:r>
          </w:p>
        </w:tc>
        <w:tc>
          <w:tcPr>
            <w:tcW w:w="770" w:type="dxa"/>
            <w:vAlign w:val="center"/>
          </w:tcPr>
          <w:p w14:paraId="62786346" w14:textId="77777777" w:rsidR="009D497F" w:rsidRPr="00E84EAE" w:rsidRDefault="009D497F" w:rsidP="00C2023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E84EAE">
              <w:rPr>
                <w:rFonts w:cstheme="minorHAnsi"/>
                <w:bCs w:val="0"/>
                <w:color w:val="000000"/>
                <w:sz w:val="18"/>
                <w:szCs w:val="18"/>
              </w:rPr>
              <w:t>H1</w:t>
            </w:r>
          </w:p>
        </w:tc>
        <w:tc>
          <w:tcPr>
            <w:tcW w:w="771" w:type="dxa"/>
            <w:vAlign w:val="center"/>
          </w:tcPr>
          <w:p w14:paraId="3F85651F" w14:textId="77777777" w:rsidR="009D497F" w:rsidRPr="00E84EAE" w:rsidRDefault="009D497F" w:rsidP="00C2023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E84EAE">
              <w:rPr>
                <w:rFonts w:cstheme="minorHAnsi"/>
                <w:bCs w:val="0"/>
                <w:color w:val="000000"/>
                <w:sz w:val="18"/>
                <w:szCs w:val="18"/>
              </w:rPr>
              <w:t>H2</w:t>
            </w:r>
          </w:p>
        </w:tc>
        <w:tc>
          <w:tcPr>
            <w:tcW w:w="771" w:type="dxa"/>
            <w:vAlign w:val="center"/>
          </w:tcPr>
          <w:p w14:paraId="7B85374A" w14:textId="77777777" w:rsidR="009D497F" w:rsidRPr="00E84EAE" w:rsidRDefault="009D497F" w:rsidP="00C2023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E84EAE">
              <w:rPr>
                <w:rFonts w:cstheme="minorHAnsi"/>
                <w:bCs w:val="0"/>
                <w:color w:val="000000"/>
                <w:sz w:val="18"/>
                <w:szCs w:val="18"/>
              </w:rPr>
              <w:t>H3</w:t>
            </w:r>
          </w:p>
        </w:tc>
        <w:tc>
          <w:tcPr>
            <w:tcW w:w="771" w:type="dxa"/>
            <w:vAlign w:val="center"/>
          </w:tcPr>
          <w:p w14:paraId="40A71AB4" w14:textId="77777777" w:rsidR="009D497F" w:rsidRPr="00E84EAE" w:rsidRDefault="009D497F" w:rsidP="00C2023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E84EAE">
              <w:rPr>
                <w:rFonts w:cstheme="minorHAnsi"/>
                <w:bCs w:val="0"/>
                <w:color w:val="000000"/>
                <w:sz w:val="18"/>
                <w:szCs w:val="18"/>
              </w:rPr>
              <w:t>H4</w:t>
            </w:r>
          </w:p>
        </w:tc>
        <w:tc>
          <w:tcPr>
            <w:tcW w:w="770" w:type="dxa"/>
            <w:vAlign w:val="center"/>
          </w:tcPr>
          <w:p w14:paraId="65B838F0" w14:textId="77777777" w:rsidR="009D497F" w:rsidRPr="009644E4" w:rsidRDefault="009D497F" w:rsidP="00C2023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vertAlign w:val="superscript"/>
              </w:rPr>
            </w:pPr>
            <w:r w:rsidRPr="00E84EAE">
              <w:rPr>
                <w:rFonts w:cstheme="minorHAnsi"/>
                <w:bCs w:val="0"/>
                <w:color w:val="000000"/>
                <w:sz w:val="18"/>
                <w:szCs w:val="18"/>
              </w:rPr>
              <w:t>H5</w:t>
            </w:r>
            <w:r>
              <w:rPr>
                <w:rFonts w:cstheme="minorHAnsi"/>
                <w:bCs w:val="0"/>
                <w:color w:val="000000"/>
                <w:sz w:val="24"/>
                <w:szCs w:val="24"/>
                <w:vertAlign w:val="superscript"/>
              </w:rPr>
              <w:t>i</w:t>
            </w:r>
          </w:p>
        </w:tc>
        <w:tc>
          <w:tcPr>
            <w:tcW w:w="771" w:type="dxa"/>
            <w:vAlign w:val="center"/>
          </w:tcPr>
          <w:p w14:paraId="676D4F50" w14:textId="77777777" w:rsidR="009D497F" w:rsidRPr="00E84EAE" w:rsidRDefault="009D497F" w:rsidP="00C2023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E84EAE">
              <w:rPr>
                <w:rFonts w:cstheme="minorHAnsi"/>
                <w:bCs w:val="0"/>
                <w:color w:val="000000"/>
                <w:sz w:val="18"/>
                <w:szCs w:val="18"/>
              </w:rPr>
              <w:t>H6</w:t>
            </w:r>
          </w:p>
        </w:tc>
        <w:tc>
          <w:tcPr>
            <w:tcW w:w="771" w:type="dxa"/>
            <w:vAlign w:val="center"/>
          </w:tcPr>
          <w:p w14:paraId="6788A121" w14:textId="77777777" w:rsidR="009D497F" w:rsidRPr="00E84EAE" w:rsidRDefault="009D497F" w:rsidP="00C2023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E84EAE">
              <w:rPr>
                <w:rFonts w:cstheme="minorHAnsi"/>
                <w:bCs w:val="0"/>
                <w:color w:val="000000"/>
                <w:sz w:val="18"/>
                <w:szCs w:val="18"/>
              </w:rPr>
              <w:t>H7</w:t>
            </w:r>
          </w:p>
        </w:tc>
        <w:tc>
          <w:tcPr>
            <w:tcW w:w="771" w:type="dxa"/>
            <w:vAlign w:val="center"/>
          </w:tcPr>
          <w:p w14:paraId="7F9A4C7F" w14:textId="77777777" w:rsidR="009D497F" w:rsidRPr="00E84EAE" w:rsidRDefault="009D497F" w:rsidP="00C2023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E84EAE">
              <w:rPr>
                <w:rFonts w:cstheme="minorHAnsi"/>
                <w:bCs w:val="0"/>
                <w:color w:val="000000"/>
                <w:sz w:val="18"/>
                <w:szCs w:val="18"/>
              </w:rPr>
              <w:t>H8</w:t>
            </w:r>
            <w:r>
              <w:rPr>
                <w:rFonts w:cstheme="minorHAnsi"/>
                <w:bCs w:val="0"/>
                <w:color w:val="000000"/>
                <w:sz w:val="24"/>
                <w:szCs w:val="24"/>
                <w:vertAlign w:val="superscript"/>
              </w:rPr>
              <w:t xml:space="preserve"> i</w:t>
            </w:r>
          </w:p>
        </w:tc>
        <w:tc>
          <w:tcPr>
            <w:tcW w:w="770" w:type="dxa"/>
            <w:vAlign w:val="center"/>
          </w:tcPr>
          <w:p w14:paraId="5D759859" w14:textId="77777777" w:rsidR="009D497F" w:rsidRPr="00E84EAE" w:rsidRDefault="009D497F" w:rsidP="00C2023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E84EAE">
              <w:rPr>
                <w:rFonts w:cstheme="minorHAnsi"/>
                <w:bCs w:val="0"/>
                <w:color w:val="000000"/>
                <w:sz w:val="18"/>
                <w:szCs w:val="18"/>
              </w:rPr>
              <w:t>H9</w:t>
            </w:r>
            <w:r>
              <w:rPr>
                <w:rFonts w:cstheme="minorHAnsi"/>
                <w:bCs w:val="0"/>
                <w:color w:val="000000"/>
                <w:sz w:val="24"/>
                <w:szCs w:val="24"/>
                <w:vertAlign w:val="superscript"/>
              </w:rPr>
              <w:t xml:space="preserve"> i</w:t>
            </w:r>
          </w:p>
        </w:tc>
        <w:tc>
          <w:tcPr>
            <w:tcW w:w="771" w:type="dxa"/>
            <w:vAlign w:val="center"/>
          </w:tcPr>
          <w:p w14:paraId="0362840C" w14:textId="77777777" w:rsidR="009D497F" w:rsidRPr="00E84EAE" w:rsidRDefault="009D497F" w:rsidP="00C2023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E84EAE">
              <w:rPr>
                <w:rFonts w:cstheme="minorHAnsi"/>
                <w:bCs w:val="0"/>
                <w:color w:val="000000"/>
                <w:sz w:val="18"/>
                <w:szCs w:val="18"/>
              </w:rPr>
              <w:t>H10</w:t>
            </w:r>
          </w:p>
        </w:tc>
        <w:tc>
          <w:tcPr>
            <w:tcW w:w="771" w:type="dxa"/>
            <w:vAlign w:val="center"/>
          </w:tcPr>
          <w:p w14:paraId="7570818B" w14:textId="77777777" w:rsidR="009D497F" w:rsidRPr="00E84EAE" w:rsidRDefault="009D497F" w:rsidP="00C2023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E84EAE">
              <w:rPr>
                <w:rFonts w:cstheme="minorHAnsi"/>
                <w:bCs w:val="0"/>
                <w:color w:val="000000"/>
                <w:sz w:val="18"/>
                <w:szCs w:val="18"/>
              </w:rPr>
              <w:t>H11</w:t>
            </w:r>
          </w:p>
        </w:tc>
        <w:tc>
          <w:tcPr>
            <w:tcW w:w="771" w:type="dxa"/>
            <w:vAlign w:val="center"/>
          </w:tcPr>
          <w:p w14:paraId="7826B2BF" w14:textId="77777777" w:rsidR="009D497F" w:rsidRPr="00E84EAE" w:rsidRDefault="009D497F" w:rsidP="00C2023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E84EAE">
              <w:rPr>
                <w:rFonts w:cstheme="minorHAnsi"/>
                <w:bCs w:val="0"/>
                <w:color w:val="000000"/>
                <w:sz w:val="18"/>
                <w:szCs w:val="18"/>
              </w:rPr>
              <w:t>H12</w:t>
            </w:r>
            <w:r>
              <w:rPr>
                <w:rFonts w:cstheme="minorHAnsi"/>
                <w:bCs w:val="0"/>
                <w:color w:val="000000"/>
                <w:sz w:val="24"/>
                <w:szCs w:val="24"/>
                <w:vertAlign w:val="superscript"/>
              </w:rPr>
              <w:t xml:space="preserve"> i</w:t>
            </w:r>
          </w:p>
        </w:tc>
        <w:tc>
          <w:tcPr>
            <w:tcW w:w="771" w:type="dxa"/>
            <w:vAlign w:val="center"/>
          </w:tcPr>
          <w:p w14:paraId="7FA42FF6" w14:textId="77777777" w:rsidR="009D497F" w:rsidRPr="00E84EAE" w:rsidRDefault="009D497F" w:rsidP="00C20231">
            <w:pPr>
              <w:jc w:val="center"/>
              <w:cnfStyle w:val="100000000000" w:firstRow="1" w:lastRow="0" w:firstColumn="0" w:lastColumn="0" w:oddVBand="0" w:evenVBand="0" w:oddHBand="0" w:evenHBand="0" w:firstRowFirstColumn="0" w:firstRowLastColumn="0" w:lastRowFirstColumn="0" w:lastRowLastColumn="0"/>
              <w:rPr>
                <w:rFonts w:cstheme="minorHAnsi"/>
                <w:bCs w:val="0"/>
                <w:color w:val="000000"/>
                <w:sz w:val="18"/>
                <w:szCs w:val="18"/>
              </w:rPr>
            </w:pPr>
            <w:r>
              <w:rPr>
                <w:rFonts w:cstheme="minorHAnsi"/>
                <w:bCs w:val="0"/>
                <w:color w:val="000000"/>
                <w:sz w:val="18"/>
                <w:szCs w:val="18"/>
              </w:rPr>
              <w:t>Total</w:t>
            </w:r>
          </w:p>
        </w:tc>
      </w:tr>
      <w:tr w:rsidR="009D497F" w:rsidRPr="00E84EAE" w14:paraId="0EF57631" w14:textId="77777777" w:rsidTr="00C2023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055" w:type="dxa"/>
            <w:vAlign w:val="center"/>
          </w:tcPr>
          <w:p w14:paraId="2534737A" w14:textId="77777777" w:rsidR="009D497F" w:rsidRPr="009644E4" w:rsidRDefault="009D497F" w:rsidP="00197F33">
            <w:pPr>
              <w:jc w:val="right"/>
              <w:rPr>
                <w:rFonts w:eastAsia="Times New Roman" w:cstheme="minorHAnsi"/>
                <w:bCs w:val="0"/>
                <w:color w:val="3F3F3F"/>
                <w:sz w:val="18"/>
                <w:szCs w:val="18"/>
              </w:rPr>
            </w:pPr>
            <w:r>
              <w:rPr>
                <w:rFonts w:eastAsia="Times New Roman" w:cstheme="minorHAnsi"/>
                <w:bCs w:val="0"/>
                <w:color w:val="3F3F3F"/>
                <w:sz w:val="18"/>
                <w:szCs w:val="18"/>
              </w:rPr>
              <w:t>Children</w:t>
            </w:r>
          </w:p>
        </w:tc>
        <w:tc>
          <w:tcPr>
            <w:tcW w:w="770" w:type="dxa"/>
            <w:vAlign w:val="center"/>
          </w:tcPr>
          <w:p w14:paraId="683ECA49"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4BE350D9"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6AA1781C"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4F89BDDC"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0" w:type="dxa"/>
            <w:vAlign w:val="center"/>
          </w:tcPr>
          <w:p w14:paraId="72458C24"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711E3E81"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3050DDC4" w14:textId="77777777" w:rsidR="009D497F" w:rsidRPr="00E84EAE"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p>
        </w:tc>
        <w:tc>
          <w:tcPr>
            <w:tcW w:w="771" w:type="dxa"/>
            <w:vAlign w:val="center"/>
          </w:tcPr>
          <w:p w14:paraId="29586845"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0" w:type="dxa"/>
            <w:vAlign w:val="center"/>
          </w:tcPr>
          <w:p w14:paraId="3FA4DE28"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32EB7C20" w14:textId="77777777" w:rsidR="009D497F" w:rsidRPr="00E84EAE"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p>
        </w:tc>
        <w:tc>
          <w:tcPr>
            <w:tcW w:w="771" w:type="dxa"/>
            <w:vAlign w:val="center"/>
          </w:tcPr>
          <w:p w14:paraId="0F059811"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64A77FBE"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08DC8560" w14:textId="77777777" w:rsidR="009D497F" w:rsidRPr="00E84EAE"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r>
      <w:tr w:rsidR="009D497F" w:rsidRPr="00E84EAE" w14:paraId="7E55D4AD" w14:textId="77777777" w:rsidTr="00C20231">
        <w:trPr>
          <w:trHeight w:val="360"/>
        </w:trPr>
        <w:tc>
          <w:tcPr>
            <w:cnfStyle w:val="001000000000" w:firstRow="0" w:lastRow="0" w:firstColumn="1" w:lastColumn="0" w:oddVBand="0" w:evenVBand="0" w:oddHBand="0" w:evenHBand="0" w:firstRowFirstColumn="0" w:firstRowLastColumn="0" w:lastRowFirstColumn="0" w:lastRowLastColumn="0"/>
            <w:tcW w:w="3055" w:type="dxa"/>
            <w:vAlign w:val="center"/>
          </w:tcPr>
          <w:p w14:paraId="79C3DFC2" w14:textId="77777777" w:rsidR="009D497F" w:rsidRPr="008E2910" w:rsidRDefault="009D497F" w:rsidP="00197F33">
            <w:pPr>
              <w:jc w:val="right"/>
              <w:rPr>
                <w:rFonts w:eastAsia="Times New Roman" w:cstheme="minorHAnsi"/>
                <w:b w:val="0"/>
                <w:bCs w:val="0"/>
                <w:color w:val="3F3F3F"/>
                <w:sz w:val="18"/>
                <w:szCs w:val="18"/>
              </w:rPr>
            </w:pPr>
            <w:r w:rsidRPr="008E2910">
              <w:rPr>
                <w:rFonts w:eastAsia="Times New Roman" w:cstheme="minorHAnsi"/>
                <w:b w:val="0"/>
                <w:bCs w:val="0"/>
                <w:color w:val="3F3F3F"/>
                <w:sz w:val="18"/>
                <w:szCs w:val="18"/>
              </w:rPr>
              <w:t>Oxygen therapy at any time</w:t>
            </w:r>
          </w:p>
        </w:tc>
        <w:tc>
          <w:tcPr>
            <w:tcW w:w="770" w:type="dxa"/>
            <w:vAlign w:val="center"/>
            <w:hideMark/>
          </w:tcPr>
          <w:p w14:paraId="6A6C0AE3"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227</w:t>
            </w:r>
          </w:p>
        </w:tc>
        <w:tc>
          <w:tcPr>
            <w:tcW w:w="771" w:type="dxa"/>
            <w:vAlign w:val="center"/>
            <w:hideMark/>
          </w:tcPr>
          <w:p w14:paraId="4DEA9895"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74</w:t>
            </w:r>
          </w:p>
        </w:tc>
        <w:tc>
          <w:tcPr>
            <w:tcW w:w="771" w:type="dxa"/>
            <w:vAlign w:val="center"/>
            <w:hideMark/>
          </w:tcPr>
          <w:p w14:paraId="3BEC581B"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207</w:t>
            </w:r>
          </w:p>
        </w:tc>
        <w:tc>
          <w:tcPr>
            <w:tcW w:w="771" w:type="dxa"/>
            <w:vAlign w:val="center"/>
            <w:hideMark/>
          </w:tcPr>
          <w:p w14:paraId="74FCE4B0"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187</w:t>
            </w:r>
          </w:p>
        </w:tc>
        <w:tc>
          <w:tcPr>
            <w:tcW w:w="770" w:type="dxa"/>
            <w:vAlign w:val="center"/>
            <w:hideMark/>
          </w:tcPr>
          <w:p w14:paraId="24DE2ED2"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55</w:t>
            </w:r>
          </w:p>
        </w:tc>
        <w:tc>
          <w:tcPr>
            <w:tcW w:w="771" w:type="dxa"/>
            <w:vAlign w:val="center"/>
            <w:hideMark/>
          </w:tcPr>
          <w:p w14:paraId="7AB703EE"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96</w:t>
            </w:r>
          </w:p>
        </w:tc>
        <w:tc>
          <w:tcPr>
            <w:tcW w:w="771" w:type="dxa"/>
            <w:vAlign w:val="center"/>
            <w:hideMark/>
          </w:tcPr>
          <w:p w14:paraId="5A1EB2E7"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E84EAE">
              <w:rPr>
                <w:rFonts w:eastAsia="Times New Roman" w:cstheme="minorHAnsi"/>
                <w:color w:val="3F3F3F"/>
                <w:sz w:val="18"/>
                <w:szCs w:val="18"/>
              </w:rPr>
              <w:t>252</w:t>
            </w:r>
          </w:p>
        </w:tc>
        <w:tc>
          <w:tcPr>
            <w:tcW w:w="771" w:type="dxa"/>
            <w:vAlign w:val="center"/>
            <w:hideMark/>
          </w:tcPr>
          <w:p w14:paraId="66C2220E"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165</w:t>
            </w:r>
          </w:p>
        </w:tc>
        <w:tc>
          <w:tcPr>
            <w:tcW w:w="770" w:type="dxa"/>
            <w:vAlign w:val="center"/>
            <w:hideMark/>
          </w:tcPr>
          <w:p w14:paraId="40A160A2"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p>
        </w:tc>
        <w:tc>
          <w:tcPr>
            <w:tcW w:w="771" w:type="dxa"/>
            <w:vAlign w:val="center"/>
            <w:hideMark/>
          </w:tcPr>
          <w:p w14:paraId="0A04EFC3"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E84EAE">
              <w:rPr>
                <w:rFonts w:eastAsia="Times New Roman" w:cstheme="minorHAnsi"/>
                <w:color w:val="3F3F3F"/>
                <w:sz w:val="18"/>
                <w:szCs w:val="18"/>
              </w:rPr>
              <w:t>224</w:t>
            </w:r>
          </w:p>
        </w:tc>
        <w:tc>
          <w:tcPr>
            <w:tcW w:w="771" w:type="dxa"/>
            <w:vAlign w:val="center"/>
            <w:hideMark/>
          </w:tcPr>
          <w:p w14:paraId="7A6EB532"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83</w:t>
            </w:r>
          </w:p>
        </w:tc>
        <w:tc>
          <w:tcPr>
            <w:tcW w:w="771" w:type="dxa"/>
            <w:vAlign w:val="center"/>
            <w:hideMark/>
          </w:tcPr>
          <w:p w14:paraId="042A4990"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4</w:t>
            </w:r>
          </w:p>
        </w:tc>
        <w:tc>
          <w:tcPr>
            <w:tcW w:w="771" w:type="dxa"/>
            <w:vAlign w:val="center"/>
          </w:tcPr>
          <w:p w14:paraId="6554B94E" w14:textId="77777777" w:rsidR="009D497F" w:rsidRPr="00E84EAE"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3F3F3F"/>
                <w:sz w:val="18"/>
                <w:szCs w:val="18"/>
              </w:rPr>
            </w:pPr>
            <w:r w:rsidRPr="00E84EAE">
              <w:rPr>
                <w:rFonts w:eastAsia="Times New Roman" w:cstheme="minorHAnsi"/>
                <w:bCs/>
                <w:color w:val="3F3F3F"/>
                <w:sz w:val="18"/>
                <w:szCs w:val="18"/>
              </w:rPr>
              <w:t>1574</w:t>
            </w:r>
          </w:p>
        </w:tc>
      </w:tr>
      <w:tr w:rsidR="009D497F" w:rsidRPr="00E84EAE" w14:paraId="56919FC8" w14:textId="77777777" w:rsidTr="00C2023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055" w:type="dxa"/>
            <w:vAlign w:val="center"/>
          </w:tcPr>
          <w:p w14:paraId="3DCCEDE7" w14:textId="77777777" w:rsidR="009D497F" w:rsidRPr="008E2910" w:rsidRDefault="009D497F" w:rsidP="00197F33">
            <w:pPr>
              <w:jc w:val="right"/>
              <w:rPr>
                <w:rFonts w:eastAsia="Times New Roman" w:cstheme="minorHAnsi"/>
                <w:b w:val="0"/>
                <w:bCs w:val="0"/>
                <w:color w:val="3F3F3F"/>
                <w:sz w:val="24"/>
                <w:szCs w:val="24"/>
                <w:vertAlign w:val="superscript"/>
              </w:rPr>
            </w:pPr>
            <w:r w:rsidRPr="008E2910">
              <w:rPr>
                <w:rFonts w:eastAsia="Times New Roman" w:cstheme="minorHAnsi"/>
                <w:b w:val="0"/>
                <w:bCs w:val="0"/>
                <w:color w:val="3F3F3F"/>
                <w:sz w:val="18"/>
                <w:szCs w:val="18"/>
              </w:rPr>
              <w:t>Estimated proportion</w:t>
            </w:r>
            <w:r>
              <w:rPr>
                <w:rFonts w:eastAsia="Times New Roman" w:cstheme="minorHAnsi"/>
                <w:b w:val="0"/>
                <w:bCs w:val="0"/>
                <w:color w:val="3F3F3F"/>
                <w:sz w:val="24"/>
                <w:szCs w:val="24"/>
                <w:vertAlign w:val="superscript"/>
              </w:rPr>
              <w:t>ii</w:t>
            </w:r>
          </w:p>
        </w:tc>
        <w:tc>
          <w:tcPr>
            <w:tcW w:w="770" w:type="dxa"/>
            <w:vAlign w:val="center"/>
            <w:hideMark/>
          </w:tcPr>
          <w:p w14:paraId="79CF96E6"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1</w:t>
            </w:r>
          </w:p>
        </w:tc>
        <w:tc>
          <w:tcPr>
            <w:tcW w:w="771" w:type="dxa"/>
            <w:vAlign w:val="center"/>
            <w:hideMark/>
          </w:tcPr>
          <w:p w14:paraId="2BDCE98C"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2</w:t>
            </w:r>
          </w:p>
        </w:tc>
        <w:tc>
          <w:tcPr>
            <w:tcW w:w="771" w:type="dxa"/>
            <w:vAlign w:val="center"/>
            <w:hideMark/>
          </w:tcPr>
          <w:p w14:paraId="54F85A3A"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1</w:t>
            </w:r>
          </w:p>
        </w:tc>
        <w:tc>
          <w:tcPr>
            <w:tcW w:w="771" w:type="dxa"/>
            <w:vAlign w:val="center"/>
            <w:hideMark/>
          </w:tcPr>
          <w:p w14:paraId="56AA5004"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1</w:t>
            </w:r>
          </w:p>
        </w:tc>
        <w:tc>
          <w:tcPr>
            <w:tcW w:w="770" w:type="dxa"/>
            <w:vAlign w:val="center"/>
            <w:hideMark/>
          </w:tcPr>
          <w:p w14:paraId="5ECC8756"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p>
        </w:tc>
        <w:tc>
          <w:tcPr>
            <w:tcW w:w="771" w:type="dxa"/>
            <w:vAlign w:val="center"/>
            <w:hideMark/>
          </w:tcPr>
          <w:p w14:paraId="6770DEEF"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9</w:t>
            </w:r>
          </w:p>
        </w:tc>
        <w:tc>
          <w:tcPr>
            <w:tcW w:w="771" w:type="dxa"/>
            <w:vAlign w:val="center"/>
            <w:hideMark/>
          </w:tcPr>
          <w:p w14:paraId="702557DB"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r w:rsidRPr="00E84EAE">
              <w:rPr>
                <w:rFonts w:eastAsia="Times New Roman" w:cstheme="minorHAnsi"/>
                <w:bCs/>
                <w:color w:val="3F3F3F"/>
                <w:sz w:val="18"/>
                <w:szCs w:val="18"/>
              </w:rPr>
              <w:t>.1</w:t>
            </w:r>
          </w:p>
        </w:tc>
        <w:tc>
          <w:tcPr>
            <w:tcW w:w="771" w:type="dxa"/>
            <w:vAlign w:val="center"/>
            <w:hideMark/>
          </w:tcPr>
          <w:p w14:paraId="63A84F03"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p>
        </w:tc>
        <w:tc>
          <w:tcPr>
            <w:tcW w:w="770" w:type="dxa"/>
            <w:vAlign w:val="center"/>
            <w:hideMark/>
          </w:tcPr>
          <w:p w14:paraId="4AEC1A01"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p>
        </w:tc>
        <w:tc>
          <w:tcPr>
            <w:tcW w:w="771" w:type="dxa"/>
            <w:vAlign w:val="center"/>
            <w:hideMark/>
          </w:tcPr>
          <w:p w14:paraId="5EAE7220"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2</w:t>
            </w:r>
          </w:p>
        </w:tc>
        <w:tc>
          <w:tcPr>
            <w:tcW w:w="771" w:type="dxa"/>
            <w:vAlign w:val="center"/>
            <w:hideMark/>
          </w:tcPr>
          <w:p w14:paraId="655D26B1"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25</w:t>
            </w:r>
          </w:p>
        </w:tc>
        <w:tc>
          <w:tcPr>
            <w:tcW w:w="771" w:type="dxa"/>
            <w:vAlign w:val="center"/>
            <w:hideMark/>
          </w:tcPr>
          <w:p w14:paraId="41A231D0"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p>
        </w:tc>
        <w:tc>
          <w:tcPr>
            <w:tcW w:w="771" w:type="dxa"/>
            <w:vAlign w:val="center"/>
          </w:tcPr>
          <w:p w14:paraId="065DC66B" w14:textId="77777777" w:rsidR="009D497F" w:rsidRPr="00E84EAE"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r>
              <w:rPr>
                <w:rFonts w:eastAsia="Times New Roman" w:cstheme="minorHAnsi"/>
                <w:color w:val="000000"/>
                <w:sz w:val="18"/>
                <w:szCs w:val="18"/>
                <w:lang w:eastAsia="en-AU"/>
              </w:rPr>
              <w:t>NA</w:t>
            </w:r>
          </w:p>
        </w:tc>
      </w:tr>
      <w:tr w:rsidR="009D497F" w:rsidRPr="00E84EAE" w14:paraId="157C3935" w14:textId="77777777" w:rsidTr="00C20231">
        <w:trPr>
          <w:trHeight w:val="360"/>
        </w:trPr>
        <w:tc>
          <w:tcPr>
            <w:cnfStyle w:val="001000000000" w:firstRow="0" w:lastRow="0" w:firstColumn="1" w:lastColumn="0" w:oddVBand="0" w:evenVBand="0" w:oddHBand="0" w:evenHBand="0" w:firstRowFirstColumn="0" w:firstRowLastColumn="0" w:lastRowFirstColumn="0" w:lastRowLastColumn="0"/>
            <w:tcW w:w="3055" w:type="dxa"/>
            <w:vAlign w:val="center"/>
          </w:tcPr>
          <w:p w14:paraId="2BAB9C3E" w14:textId="77777777" w:rsidR="009D497F" w:rsidRPr="008E2910" w:rsidRDefault="009D497F" w:rsidP="00197F33">
            <w:pPr>
              <w:jc w:val="right"/>
              <w:rPr>
                <w:rFonts w:eastAsia="Times New Roman" w:cstheme="minorHAnsi"/>
                <w:b w:val="0"/>
                <w:bCs w:val="0"/>
                <w:color w:val="3F3F3F"/>
                <w:sz w:val="24"/>
                <w:szCs w:val="24"/>
                <w:vertAlign w:val="superscript"/>
              </w:rPr>
            </w:pPr>
            <w:r w:rsidRPr="008E2910">
              <w:rPr>
                <w:rFonts w:eastAsia="Times New Roman" w:cstheme="minorHAnsi"/>
                <w:b w:val="0"/>
                <w:bCs w:val="0"/>
                <w:color w:val="3F3F3F"/>
                <w:sz w:val="18"/>
                <w:szCs w:val="18"/>
              </w:rPr>
              <w:t>Substandard oxygen therapy</w:t>
            </w:r>
            <w:r>
              <w:rPr>
                <w:rFonts w:eastAsia="Times New Roman" w:cstheme="minorHAnsi"/>
                <w:b w:val="0"/>
                <w:bCs w:val="0"/>
                <w:color w:val="3F3F3F"/>
                <w:sz w:val="24"/>
                <w:szCs w:val="24"/>
                <w:vertAlign w:val="superscript"/>
              </w:rPr>
              <w:t>iii</w:t>
            </w:r>
          </w:p>
        </w:tc>
        <w:tc>
          <w:tcPr>
            <w:tcW w:w="770" w:type="dxa"/>
            <w:vAlign w:val="center"/>
            <w:hideMark/>
          </w:tcPr>
          <w:p w14:paraId="7195AF2B"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227</w:t>
            </w:r>
          </w:p>
        </w:tc>
        <w:tc>
          <w:tcPr>
            <w:tcW w:w="771" w:type="dxa"/>
            <w:vAlign w:val="center"/>
            <w:hideMark/>
          </w:tcPr>
          <w:p w14:paraId="166DEAC0"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15</w:t>
            </w:r>
          </w:p>
        </w:tc>
        <w:tc>
          <w:tcPr>
            <w:tcW w:w="771" w:type="dxa"/>
            <w:vAlign w:val="center"/>
            <w:hideMark/>
          </w:tcPr>
          <w:p w14:paraId="11D39168"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207</w:t>
            </w:r>
          </w:p>
        </w:tc>
        <w:tc>
          <w:tcPr>
            <w:tcW w:w="771" w:type="dxa"/>
            <w:vAlign w:val="center"/>
            <w:hideMark/>
          </w:tcPr>
          <w:p w14:paraId="7C7E0B75"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19</w:t>
            </w:r>
          </w:p>
        </w:tc>
        <w:tc>
          <w:tcPr>
            <w:tcW w:w="770" w:type="dxa"/>
            <w:vAlign w:val="center"/>
            <w:hideMark/>
          </w:tcPr>
          <w:p w14:paraId="0A8A8F0E"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p>
        </w:tc>
        <w:tc>
          <w:tcPr>
            <w:tcW w:w="771" w:type="dxa"/>
            <w:vAlign w:val="center"/>
            <w:hideMark/>
          </w:tcPr>
          <w:p w14:paraId="009EAFD5"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86</w:t>
            </w:r>
          </w:p>
        </w:tc>
        <w:tc>
          <w:tcPr>
            <w:tcW w:w="771" w:type="dxa"/>
            <w:vAlign w:val="center"/>
            <w:hideMark/>
          </w:tcPr>
          <w:p w14:paraId="62CC2424"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E84EAE">
              <w:rPr>
                <w:rFonts w:eastAsia="Times New Roman" w:cstheme="minorHAnsi"/>
                <w:color w:val="3F3F3F"/>
                <w:sz w:val="18"/>
                <w:szCs w:val="18"/>
              </w:rPr>
              <w:t>25</w:t>
            </w:r>
          </w:p>
        </w:tc>
        <w:tc>
          <w:tcPr>
            <w:tcW w:w="771" w:type="dxa"/>
            <w:vAlign w:val="center"/>
            <w:hideMark/>
          </w:tcPr>
          <w:p w14:paraId="4C9367E6"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p>
        </w:tc>
        <w:tc>
          <w:tcPr>
            <w:tcW w:w="770" w:type="dxa"/>
            <w:vAlign w:val="center"/>
            <w:hideMark/>
          </w:tcPr>
          <w:p w14:paraId="4E05BA4C"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p>
        </w:tc>
        <w:tc>
          <w:tcPr>
            <w:tcW w:w="771" w:type="dxa"/>
            <w:vAlign w:val="center"/>
            <w:hideMark/>
          </w:tcPr>
          <w:p w14:paraId="4CC8C3FC"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E84EAE">
              <w:rPr>
                <w:rFonts w:eastAsia="Times New Roman" w:cstheme="minorHAnsi"/>
                <w:color w:val="3F3F3F"/>
                <w:sz w:val="18"/>
                <w:szCs w:val="18"/>
              </w:rPr>
              <w:t>45</w:t>
            </w:r>
          </w:p>
        </w:tc>
        <w:tc>
          <w:tcPr>
            <w:tcW w:w="771" w:type="dxa"/>
            <w:vAlign w:val="center"/>
            <w:hideMark/>
          </w:tcPr>
          <w:p w14:paraId="4D13743C"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21</w:t>
            </w:r>
          </w:p>
        </w:tc>
        <w:tc>
          <w:tcPr>
            <w:tcW w:w="771" w:type="dxa"/>
            <w:vAlign w:val="center"/>
            <w:hideMark/>
          </w:tcPr>
          <w:p w14:paraId="7E5F0BE4"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p>
        </w:tc>
        <w:tc>
          <w:tcPr>
            <w:tcW w:w="771" w:type="dxa"/>
            <w:vAlign w:val="center"/>
          </w:tcPr>
          <w:p w14:paraId="1F5831D3" w14:textId="77777777" w:rsidR="009D497F" w:rsidRPr="00E84EAE"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3F3F3F"/>
                <w:sz w:val="18"/>
                <w:szCs w:val="18"/>
              </w:rPr>
            </w:pPr>
            <w:r w:rsidRPr="00E84EAE">
              <w:rPr>
                <w:rFonts w:eastAsia="Times New Roman" w:cstheme="minorHAnsi"/>
                <w:bCs/>
                <w:color w:val="3F3F3F"/>
                <w:sz w:val="18"/>
                <w:szCs w:val="18"/>
              </w:rPr>
              <w:t>645</w:t>
            </w:r>
          </w:p>
        </w:tc>
      </w:tr>
      <w:tr w:rsidR="009D497F" w:rsidRPr="00E84EAE" w14:paraId="19463B8A" w14:textId="77777777" w:rsidTr="00C2023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055" w:type="dxa"/>
            <w:vAlign w:val="center"/>
          </w:tcPr>
          <w:p w14:paraId="59AB59A7" w14:textId="77777777" w:rsidR="009D497F" w:rsidRPr="00E84EAE" w:rsidRDefault="009D497F" w:rsidP="00197F33">
            <w:pPr>
              <w:jc w:val="right"/>
              <w:rPr>
                <w:rFonts w:eastAsia="Times New Roman" w:cstheme="minorHAnsi"/>
                <w:color w:val="000000"/>
                <w:sz w:val="18"/>
                <w:szCs w:val="18"/>
              </w:rPr>
            </w:pPr>
            <w:r w:rsidRPr="00E84EAE">
              <w:rPr>
                <w:rFonts w:eastAsia="Times New Roman" w:cstheme="minorHAnsi"/>
                <w:color w:val="000000"/>
                <w:sz w:val="18"/>
                <w:szCs w:val="18"/>
              </w:rPr>
              <w:t>Neonates</w:t>
            </w:r>
          </w:p>
        </w:tc>
        <w:tc>
          <w:tcPr>
            <w:tcW w:w="770" w:type="dxa"/>
            <w:vAlign w:val="center"/>
            <w:hideMark/>
          </w:tcPr>
          <w:p w14:paraId="1D9B4CBD" w14:textId="0FEE5F5F"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771" w:type="dxa"/>
            <w:vAlign w:val="center"/>
            <w:hideMark/>
          </w:tcPr>
          <w:p w14:paraId="69DBA5CE" w14:textId="46CD7F80"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771" w:type="dxa"/>
            <w:vAlign w:val="center"/>
            <w:hideMark/>
          </w:tcPr>
          <w:p w14:paraId="2A74C40D" w14:textId="54A12FFC"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771" w:type="dxa"/>
            <w:vAlign w:val="center"/>
            <w:hideMark/>
          </w:tcPr>
          <w:p w14:paraId="5C91F5FF" w14:textId="46BAB242"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770" w:type="dxa"/>
            <w:vAlign w:val="center"/>
            <w:hideMark/>
          </w:tcPr>
          <w:p w14:paraId="66971838" w14:textId="03557468"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771" w:type="dxa"/>
            <w:vAlign w:val="center"/>
            <w:hideMark/>
          </w:tcPr>
          <w:p w14:paraId="4D88FB5A" w14:textId="005F78E0"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771" w:type="dxa"/>
            <w:vAlign w:val="center"/>
            <w:hideMark/>
          </w:tcPr>
          <w:p w14:paraId="1B1F91D3" w14:textId="69ACDA9A"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771" w:type="dxa"/>
            <w:vAlign w:val="center"/>
            <w:hideMark/>
          </w:tcPr>
          <w:p w14:paraId="252A153C" w14:textId="274B2CC0"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770" w:type="dxa"/>
            <w:vAlign w:val="center"/>
            <w:hideMark/>
          </w:tcPr>
          <w:p w14:paraId="5A7D6082" w14:textId="0A008BB5"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771" w:type="dxa"/>
            <w:vAlign w:val="center"/>
            <w:hideMark/>
          </w:tcPr>
          <w:p w14:paraId="16EC4088" w14:textId="51FC5CF2"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771" w:type="dxa"/>
            <w:vAlign w:val="center"/>
            <w:hideMark/>
          </w:tcPr>
          <w:p w14:paraId="00746B11" w14:textId="5986809C"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771" w:type="dxa"/>
            <w:vAlign w:val="center"/>
            <w:hideMark/>
          </w:tcPr>
          <w:p w14:paraId="0D3C0D7F" w14:textId="1800D291"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771" w:type="dxa"/>
            <w:vAlign w:val="center"/>
          </w:tcPr>
          <w:p w14:paraId="53DE7BF5" w14:textId="77777777" w:rsidR="009D497F" w:rsidRPr="00E84EAE"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r>
      <w:tr w:rsidR="009D497F" w:rsidRPr="00E84EAE" w14:paraId="3111F66D" w14:textId="77777777" w:rsidTr="00C20231">
        <w:trPr>
          <w:trHeight w:val="360"/>
        </w:trPr>
        <w:tc>
          <w:tcPr>
            <w:cnfStyle w:val="001000000000" w:firstRow="0" w:lastRow="0" w:firstColumn="1" w:lastColumn="0" w:oddVBand="0" w:evenVBand="0" w:oddHBand="0" w:evenHBand="0" w:firstRowFirstColumn="0" w:firstRowLastColumn="0" w:lastRowFirstColumn="0" w:lastRowLastColumn="0"/>
            <w:tcW w:w="3055" w:type="dxa"/>
            <w:vAlign w:val="center"/>
          </w:tcPr>
          <w:p w14:paraId="3666CA8A" w14:textId="77777777" w:rsidR="009D497F" w:rsidRPr="00E84EAE" w:rsidRDefault="009D497F" w:rsidP="00197F33">
            <w:pPr>
              <w:jc w:val="right"/>
              <w:rPr>
                <w:rFonts w:eastAsia="Times New Roman" w:cstheme="minorHAnsi"/>
                <w:bCs w:val="0"/>
                <w:color w:val="3F3F3F"/>
                <w:sz w:val="18"/>
                <w:szCs w:val="18"/>
              </w:rPr>
            </w:pPr>
            <w:r w:rsidRPr="008E2910">
              <w:rPr>
                <w:rFonts w:eastAsia="Times New Roman" w:cstheme="minorHAnsi"/>
                <w:b w:val="0"/>
                <w:bCs w:val="0"/>
                <w:color w:val="3F3F3F"/>
                <w:sz w:val="18"/>
                <w:szCs w:val="18"/>
              </w:rPr>
              <w:t>Oxygen therapy at any time</w:t>
            </w:r>
          </w:p>
        </w:tc>
        <w:tc>
          <w:tcPr>
            <w:tcW w:w="770" w:type="dxa"/>
            <w:vAlign w:val="center"/>
            <w:hideMark/>
          </w:tcPr>
          <w:p w14:paraId="2074ECD2"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660</w:t>
            </w:r>
          </w:p>
        </w:tc>
        <w:tc>
          <w:tcPr>
            <w:tcW w:w="771" w:type="dxa"/>
            <w:vAlign w:val="center"/>
            <w:hideMark/>
          </w:tcPr>
          <w:p w14:paraId="40AE0237"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25</w:t>
            </w:r>
          </w:p>
        </w:tc>
        <w:tc>
          <w:tcPr>
            <w:tcW w:w="771" w:type="dxa"/>
            <w:vAlign w:val="center"/>
            <w:hideMark/>
          </w:tcPr>
          <w:p w14:paraId="6E97CE38"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41</w:t>
            </w:r>
          </w:p>
        </w:tc>
        <w:tc>
          <w:tcPr>
            <w:tcW w:w="771" w:type="dxa"/>
            <w:vAlign w:val="center"/>
            <w:hideMark/>
          </w:tcPr>
          <w:p w14:paraId="50CF3D2B"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301</w:t>
            </w:r>
          </w:p>
        </w:tc>
        <w:tc>
          <w:tcPr>
            <w:tcW w:w="770" w:type="dxa"/>
            <w:vAlign w:val="center"/>
            <w:hideMark/>
          </w:tcPr>
          <w:p w14:paraId="396A7A28"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44</w:t>
            </w:r>
          </w:p>
        </w:tc>
        <w:tc>
          <w:tcPr>
            <w:tcW w:w="771" w:type="dxa"/>
            <w:vAlign w:val="center"/>
            <w:hideMark/>
          </w:tcPr>
          <w:p w14:paraId="44DD1AB6"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94</w:t>
            </w:r>
          </w:p>
        </w:tc>
        <w:tc>
          <w:tcPr>
            <w:tcW w:w="771" w:type="dxa"/>
            <w:vAlign w:val="center"/>
            <w:hideMark/>
          </w:tcPr>
          <w:p w14:paraId="71568B36"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E84EAE">
              <w:rPr>
                <w:rFonts w:eastAsia="Times New Roman" w:cstheme="minorHAnsi"/>
                <w:color w:val="3F3F3F"/>
                <w:sz w:val="18"/>
                <w:szCs w:val="18"/>
              </w:rPr>
              <w:t>498</w:t>
            </w:r>
          </w:p>
        </w:tc>
        <w:tc>
          <w:tcPr>
            <w:tcW w:w="771" w:type="dxa"/>
            <w:vAlign w:val="center"/>
            <w:hideMark/>
          </w:tcPr>
          <w:p w14:paraId="20278151"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159</w:t>
            </w:r>
          </w:p>
        </w:tc>
        <w:tc>
          <w:tcPr>
            <w:tcW w:w="770" w:type="dxa"/>
            <w:vAlign w:val="center"/>
            <w:hideMark/>
          </w:tcPr>
          <w:p w14:paraId="2698CD14"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p>
        </w:tc>
        <w:tc>
          <w:tcPr>
            <w:tcW w:w="771" w:type="dxa"/>
            <w:vAlign w:val="center"/>
            <w:hideMark/>
          </w:tcPr>
          <w:p w14:paraId="4F004B23"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E84EAE">
              <w:rPr>
                <w:rFonts w:eastAsia="Times New Roman" w:cstheme="minorHAnsi"/>
                <w:color w:val="3F3F3F"/>
                <w:sz w:val="18"/>
                <w:szCs w:val="18"/>
              </w:rPr>
              <w:t>306</w:t>
            </w:r>
          </w:p>
        </w:tc>
        <w:tc>
          <w:tcPr>
            <w:tcW w:w="771" w:type="dxa"/>
            <w:vAlign w:val="center"/>
            <w:hideMark/>
          </w:tcPr>
          <w:p w14:paraId="594F5382"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6</w:t>
            </w:r>
          </w:p>
        </w:tc>
        <w:tc>
          <w:tcPr>
            <w:tcW w:w="771" w:type="dxa"/>
            <w:vAlign w:val="center"/>
            <w:hideMark/>
          </w:tcPr>
          <w:p w14:paraId="53437B3E" w14:textId="77777777" w:rsidR="009D497F" w:rsidRPr="00A3034F"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p>
        </w:tc>
        <w:tc>
          <w:tcPr>
            <w:tcW w:w="771" w:type="dxa"/>
            <w:vAlign w:val="center"/>
          </w:tcPr>
          <w:p w14:paraId="5EDBCB45" w14:textId="77777777" w:rsidR="009D497F" w:rsidRPr="00E84EAE" w:rsidRDefault="009D497F"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3F3F3F"/>
                <w:sz w:val="18"/>
                <w:szCs w:val="18"/>
              </w:rPr>
            </w:pPr>
            <w:r w:rsidRPr="00E84EAE">
              <w:rPr>
                <w:rFonts w:eastAsia="Times New Roman" w:cstheme="minorHAnsi"/>
                <w:bCs/>
                <w:color w:val="3F3F3F"/>
                <w:sz w:val="18"/>
                <w:szCs w:val="18"/>
              </w:rPr>
              <w:t>2134</w:t>
            </w:r>
          </w:p>
        </w:tc>
      </w:tr>
      <w:tr w:rsidR="009D497F" w:rsidRPr="00E84EAE" w14:paraId="6CF66565" w14:textId="77777777" w:rsidTr="00C2023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055" w:type="dxa"/>
            <w:vAlign w:val="center"/>
          </w:tcPr>
          <w:p w14:paraId="19277DB4" w14:textId="09563E2A" w:rsidR="009D497F" w:rsidRPr="00E84EAE" w:rsidRDefault="009D497F" w:rsidP="00197F33">
            <w:pPr>
              <w:jc w:val="right"/>
              <w:rPr>
                <w:rFonts w:eastAsia="Times New Roman" w:cstheme="minorHAnsi"/>
                <w:bCs w:val="0"/>
                <w:color w:val="3F3F3F"/>
                <w:sz w:val="18"/>
                <w:szCs w:val="18"/>
              </w:rPr>
            </w:pPr>
            <w:r w:rsidRPr="008E2910">
              <w:rPr>
                <w:rFonts w:eastAsia="Times New Roman" w:cstheme="minorHAnsi"/>
                <w:b w:val="0"/>
                <w:bCs w:val="0"/>
                <w:color w:val="3F3F3F"/>
                <w:sz w:val="18"/>
                <w:szCs w:val="18"/>
              </w:rPr>
              <w:t>Estimated proportion</w:t>
            </w:r>
            <w:r>
              <w:rPr>
                <w:rFonts w:eastAsia="Times New Roman" w:cstheme="minorHAnsi"/>
                <w:b w:val="0"/>
                <w:bCs w:val="0"/>
                <w:color w:val="3F3F3F"/>
                <w:sz w:val="24"/>
                <w:szCs w:val="24"/>
                <w:vertAlign w:val="superscript"/>
              </w:rPr>
              <w:t>i</w:t>
            </w:r>
            <w:r w:rsidR="00DD452F">
              <w:rPr>
                <w:rFonts w:eastAsia="Times New Roman" w:cstheme="minorHAnsi"/>
                <w:b w:val="0"/>
                <w:bCs w:val="0"/>
                <w:color w:val="3F3F3F"/>
                <w:sz w:val="24"/>
                <w:szCs w:val="24"/>
                <w:vertAlign w:val="superscript"/>
              </w:rPr>
              <w:t>i</w:t>
            </w:r>
          </w:p>
        </w:tc>
        <w:tc>
          <w:tcPr>
            <w:tcW w:w="770" w:type="dxa"/>
            <w:vAlign w:val="center"/>
            <w:hideMark/>
          </w:tcPr>
          <w:p w14:paraId="1B0E2E85"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1</w:t>
            </w:r>
          </w:p>
        </w:tc>
        <w:tc>
          <w:tcPr>
            <w:tcW w:w="771" w:type="dxa"/>
            <w:vAlign w:val="center"/>
            <w:hideMark/>
          </w:tcPr>
          <w:p w14:paraId="0A1B6CC7"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2</w:t>
            </w:r>
          </w:p>
        </w:tc>
        <w:tc>
          <w:tcPr>
            <w:tcW w:w="771" w:type="dxa"/>
            <w:vAlign w:val="center"/>
            <w:hideMark/>
          </w:tcPr>
          <w:p w14:paraId="5928B435"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1</w:t>
            </w:r>
          </w:p>
        </w:tc>
        <w:tc>
          <w:tcPr>
            <w:tcW w:w="771" w:type="dxa"/>
            <w:vAlign w:val="center"/>
            <w:hideMark/>
          </w:tcPr>
          <w:p w14:paraId="09962BA6"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1</w:t>
            </w:r>
          </w:p>
        </w:tc>
        <w:tc>
          <w:tcPr>
            <w:tcW w:w="770" w:type="dxa"/>
            <w:vAlign w:val="center"/>
            <w:hideMark/>
          </w:tcPr>
          <w:p w14:paraId="61154356"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p>
        </w:tc>
        <w:tc>
          <w:tcPr>
            <w:tcW w:w="771" w:type="dxa"/>
            <w:vAlign w:val="center"/>
            <w:hideMark/>
          </w:tcPr>
          <w:p w14:paraId="07C537C0"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9</w:t>
            </w:r>
          </w:p>
        </w:tc>
        <w:tc>
          <w:tcPr>
            <w:tcW w:w="771" w:type="dxa"/>
            <w:vAlign w:val="center"/>
            <w:hideMark/>
          </w:tcPr>
          <w:p w14:paraId="33F87DBE"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r w:rsidRPr="00E84EAE">
              <w:rPr>
                <w:rFonts w:eastAsia="Times New Roman" w:cstheme="minorHAnsi"/>
                <w:bCs/>
                <w:color w:val="3F3F3F"/>
                <w:sz w:val="18"/>
                <w:szCs w:val="18"/>
              </w:rPr>
              <w:t>.1</w:t>
            </w:r>
          </w:p>
        </w:tc>
        <w:tc>
          <w:tcPr>
            <w:tcW w:w="771" w:type="dxa"/>
            <w:vAlign w:val="center"/>
            <w:hideMark/>
          </w:tcPr>
          <w:p w14:paraId="5EFCB651"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p>
        </w:tc>
        <w:tc>
          <w:tcPr>
            <w:tcW w:w="770" w:type="dxa"/>
            <w:vAlign w:val="center"/>
            <w:hideMark/>
          </w:tcPr>
          <w:p w14:paraId="1FEB2888"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p>
        </w:tc>
        <w:tc>
          <w:tcPr>
            <w:tcW w:w="771" w:type="dxa"/>
            <w:vAlign w:val="center"/>
            <w:hideMark/>
          </w:tcPr>
          <w:p w14:paraId="1B7E9A7D"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25</w:t>
            </w:r>
          </w:p>
        </w:tc>
        <w:tc>
          <w:tcPr>
            <w:tcW w:w="771" w:type="dxa"/>
            <w:vAlign w:val="center"/>
            <w:hideMark/>
          </w:tcPr>
          <w:p w14:paraId="62F95FE9"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25</w:t>
            </w:r>
          </w:p>
        </w:tc>
        <w:tc>
          <w:tcPr>
            <w:tcW w:w="771" w:type="dxa"/>
            <w:vAlign w:val="center"/>
            <w:hideMark/>
          </w:tcPr>
          <w:p w14:paraId="13E157D2" w14:textId="77777777" w:rsidR="009D497F" w:rsidRPr="00A3034F"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p>
        </w:tc>
        <w:tc>
          <w:tcPr>
            <w:tcW w:w="771" w:type="dxa"/>
            <w:vAlign w:val="center"/>
          </w:tcPr>
          <w:p w14:paraId="46F2D587" w14:textId="77777777" w:rsidR="009D497F" w:rsidRPr="00E84EAE" w:rsidRDefault="009D497F"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r>
              <w:rPr>
                <w:rFonts w:eastAsia="Times New Roman" w:cstheme="minorHAnsi"/>
                <w:color w:val="000000"/>
                <w:sz w:val="18"/>
                <w:szCs w:val="18"/>
                <w:lang w:eastAsia="en-AU"/>
              </w:rPr>
              <w:t>NA</w:t>
            </w:r>
          </w:p>
        </w:tc>
      </w:tr>
      <w:tr w:rsidR="00197F33" w:rsidRPr="00E84EAE" w14:paraId="72E23404" w14:textId="77777777" w:rsidTr="00C20231">
        <w:trPr>
          <w:trHeight w:val="360"/>
        </w:trPr>
        <w:tc>
          <w:tcPr>
            <w:cnfStyle w:val="001000000000" w:firstRow="0" w:lastRow="0" w:firstColumn="1" w:lastColumn="0" w:oddVBand="0" w:evenVBand="0" w:oddHBand="0" w:evenHBand="0" w:firstRowFirstColumn="0" w:firstRowLastColumn="0" w:lastRowFirstColumn="0" w:lastRowLastColumn="0"/>
            <w:tcW w:w="3055" w:type="dxa"/>
            <w:vAlign w:val="center"/>
          </w:tcPr>
          <w:p w14:paraId="439CCD3A" w14:textId="4C9B7719" w:rsidR="00197F33" w:rsidRPr="00E84EAE" w:rsidRDefault="00197F33" w:rsidP="00197F33">
            <w:pPr>
              <w:jc w:val="right"/>
              <w:rPr>
                <w:rFonts w:eastAsia="Times New Roman" w:cstheme="minorHAnsi"/>
                <w:bCs w:val="0"/>
                <w:color w:val="3F3F3F"/>
                <w:sz w:val="18"/>
                <w:szCs w:val="18"/>
              </w:rPr>
            </w:pPr>
            <w:r w:rsidRPr="008E2910">
              <w:rPr>
                <w:rFonts w:eastAsia="Times New Roman" w:cstheme="minorHAnsi"/>
                <w:b w:val="0"/>
                <w:bCs w:val="0"/>
                <w:color w:val="3F3F3F"/>
                <w:sz w:val="18"/>
                <w:szCs w:val="18"/>
              </w:rPr>
              <w:t>Substandard oxygen therapy</w:t>
            </w:r>
            <w:r>
              <w:rPr>
                <w:rFonts w:eastAsia="Times New Roman" w:cstheme="minorHAnsi"/>
                <w:b w:val="0"/>
                <w:bCs w:val="0"/>
                <w:color w:val="3F3F3F"/>
                <w:sz w:val="24"/>
                <w:szCs w:val="24"/>
                <w:vertAlign w:val="superscript"/>
              </w:rPr>
              <w:t>iii</w:t>
            </w:r>
          </w:p>
        </w:tc>
        <w:tc>
          <w:tcPr>
            <w:tcW w:w="770" w:type="dxa"/>
            <w:vAlign w:val="center"/>
            <w:hideMark/>
          </w:tcPr>
          <w:p w14:paraId="7179F585" w14:textId="77777777" w:rsidR="00197F33" w:rsidRPr="00A3034F" w:rsidRDefault="00197F33"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660</w:t>
            </w:r>
          </w:p>
        </w:tc>
        <w:tc>
          <w:tcPr>
            <w:tcW w:w="771" w:type="dxa"/>
            <w:vAlign w:val="center"/>
            <w:hideMark/>
          </w:tcPr>
          <w:p w14:paraId="6ECCEC25" w14:textId="77777777" w:rsidR="00197F33" w:rsidRPr="00A3034F" w:rsidRDefault="00197F33"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5</w:t>
            </w:r>
          </w:p>
        </w:tc>
        <w:tc>
          <w:tcPr>
            <w:tcW w:w="771" w:type="dxa"/>
            <w:vAlign w:val="center"/>
            <w:hideMark/>
          </w:tcPr>
          <w:p w14:paraId="468C38F5" w14:textId="77777777" w:rsidR="00197F33" w:rsidRPr="00A3034F" w:rsidRDefault="00197F33"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41</w:t>
            </w:r>
          </w:p>
        </w:tc>
        <w:tc>
          <w:tcPr>
            <w:tcW w:w="771" w:type="dxa"/>
            <w:vAlign w:val="center"/>
            <w:hideMark/>
          </w:tcPr>
          <w:p w14:paraId="0C71F00A" w14:textId="77777777" w:rsidR="00197F33" w:rsidRPr="00A3034F" w:rsidRDefault="00197F33"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30</w:t>
            </w:r>
          </w:p>
        </w:tc>
        <w:tc>
          <w:tcPr>
            <w:tcW w:w="770" w:type="dxa"/>
            <w:vAlign w:val="center"/>
            <w:hideMark/>
          </w:tcPr>
          <w:p w14:paraId="0A126BBB" w14:textId="77777777" w:rsidR="00197F33" w:rsidRPr="00A3034F" w:rsidRDefault="00197F33"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p>
        </w:tc>
        <w:tc>
          <w:tcPr>
            <w:tcW w:w="771" w:type="dxa"/>
            <w:vAlign w:val="center"/>
            <w:hideMark/>
          </w:tcPr>
          <w:p w14:paraId="7FBB8BF8" w14:textId="77777777" w:rsidR="00197F33" w:rsidRPr="00A3034F" w:rsidRDefault="00197F33"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85</w:t>
            </w:r>
          </w:p>
        </w:tc>
        <w:tc>
          <w:tcPr>
            <w:tcW w:w="771" w:type="dxa"/>
            <w:vAlign w:val="center"/>
            <w:hideMark/>
          </w:tcPr>
          <w:p w14:paraId="58F59B49" w14:textId="77777777" w:rsidR="00197F33" w:rsidRPr="00A3034F" w:rsidRDefault="00197F33"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E84EAE">
              <w:rPr>
                <w:rFonts w:eastAsia="Times New Roman" w:cstheme="minorHAnsi"/>
                <w:bCs/>
                <w:color w:val="3F3F3F"/>
                <w:sz w:val="18"/>
                <w:szCs w:val="18"/>
              </w:rPr>
              <w:t>5</w:t>
            </w:r>
            <w:r w:rsidRPr="00A3034F">
              <w:rPr>
                <w:rFonts w:eastAsia="Times New Roman" w:cstheme="minorHAnsi"/>
                <w:bCs/>
                <w:color w:val="3F3F3F"/>
                <w:sz w:val="18"/>
                <w:szCs w:val="18"/>
              </w:rPr>
              <w:t>0</w:t>
            </w:r>
          </w:p>
        </w:tc>
        <w:tc>
          <w:tcPr>
            <w:tcW w:w="771" w:type="dxa"/>
            <w:vAlign w:val="center"/>
            <w:hideMark/>
          </w:tcPr>
          <w:p w14:paraId="61531277" w14:textId="77777777" w:rsidR="00197F33" w:rsidRPr="00A3034F" w:rsidRDefault="00197F33"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p>
        </w:tc>
        <w:tc>
          <w:tcPr>
            <w:tcW w:w="770" w:type="dxa"/>
            <w:vAlign w:val="center"/>
            <w:hideMark/>
          </w:tcPr>
          <w:p w14:paraId="4AF83BFE" w14:textId="77777777" w:rsidR="00197F33" w:rsidRPr="00A3034F" w:rsidRDefault="00197F33"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p>
        </w:tc>
        <w:tc>
          <w:tcPr>
            <w:tcW w:w="771" w:type="dxa"/>
            <w:vAlign w:val="center"/>
            <w:hideMark/>
          </w:tcPr>
          <w:p w14:paraId="3022542B" w14:textId="77777777" w:rsidR="00197F33" w:rsidRPr="00A3034F" w:rsidRDefault="00197F33"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E84EAE">
              <w:rPr>
                <w:rFonts w:eastAsia="Times New Roman" w:cstheme="minorHAnsi"/>
                <w:color w:val="3F3F3F"/>
                <w:sz w:val="18"/>
                <w:szCs w:val="18"/>
              </w:rPr>
              <w:t>77</w:t>
            </w:r>
          </w:p>
        </w:tc>
        <w:tc>
          <w:tcPr>
            <w:tcW w:w="771" w:type="dxa"/>
            <w:vAlign w:val="center"/>
            <w:hideMark/>
          </w:tcPr>
          <w:p w14:paraId="3003C7BE" w14:textId="77777777" w:rsidR="00197F33" w:rsidRPr="00A3034F" w:rsidRDefault="00197F33"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2</w:t>
            </w:r>
          </w:p>
        </w:tc>
        <w:tc>
          <w:tcPr>
            <w:tcW w:w="771" w:type="dxa"/>
            <w:vAlign w:val="center"/>
            <w:hideMark/>
          </w:tcPr>
          <w:p w14:paraId="1C12A0DD" w14:textId="77777777" w:rsidR="00197F33" w:rsidRPr="00A3034F" w:rsidRDefault="00197F33"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r w:rsidRPr="00A3034F">
              <w:rPr>
                <w:rFonts w:eastAsia="Times New Roman" w:cstheme="minorHAnsi"/>
                <w:bCs/>
                <w:color w:val="3F3F3F"/>
                <w:sz w:val="18"/>
                <w:szCs w:val="18"/>
              </w:rPr>
              <w:t>0</w:t>
            </w:r>
          </w:p>
        </w:tc>
        <w:tc>
          <w:tcPr>
            <w:tcW w:w="771" w:type="dxa"/>
            <w:vAlign w:val="center"/>
          </w:tcPr>
          <w:p w14:paraId="11B1F3CA" w14:textId="26C85E88" w:rsidR="00197F33" w:rsidRPr="00E84EAE" w:rsidRDefault="00197F33" w:rsidP="00C2023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3F3F3F"/>
                <w:sz w:val="18"/>
                <w:szCs w:val="18"/>
              </w:rPr>
            </w:pPr>
            <w:r>
              <w:rPr>
                <w:rFonts w:eastAsia="Times New Roman" w:cstheme="minorHAnsi"/>
                <w:bCs/>
                <w:color w:val="3F3F3F"/>
                <w:sz w:val="18"/>
                <w:szCs w:val="18"/>
              </w:rPr>
              <w:t>950</w:t>
            </w:r>
          </w:p>
        </w:tc>
      </w:tr>
      <w:tr w:rsidR="00197F33" w:rsidRPr="00E84EAE" w14:paraId="6F37D997" w14:textId="77777777" w:rsidTr="00C2023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055" w:type="dxa"/>
            <w:vAlign w:val="center"/>
          </w:tcPr>
          <w:p w14:paraId="13603527" w14:textId="6FDF5135" w:rsidR="00197F33" w:rsidRPr="00197F33" w:rsidRDefault="00197F33" w:rsidP="00197F33">
            <w:pPr>
              <w:jc w:val="right"/>
              <w:rPr>
                <w:rFonts w:eastAsia="Times New Roman" w:cstheme="minorHAnsi"/>
                <w:bCs w:val="0"/>
                <w:color w:val="3F3F3F"/>
                <w:sz w:val="18"/>
                <w:szCs w:val="18"/>
              </w:rPr>
            </w:pPr>
            <w:r w:rsidRPr="00197F33">
              <w:rPr>
                <w:rFonts w:eastAsia="Times New Roman" w:cstheme="minorHAnsi"/>
                <w:bCs w:val="0"/>
                <w:color w:val="3F3F3F"/>
                <w:sz w:val="18"/>
                <w:szCs w:val="18"/>
              </w:rPr>
              <w:t>TOTAL</w:t>
            </w:r>
          </w:p>
        </w:tc>
        <w:tc>
          <w:tcPr>
            <w:tcW w:w="770" w:type="dxa"/>
            <w:vAlign w:val="center"/>
          </w:tcPr>
          <w:p w14:paraId="6CE3D03D" w14:textId="77777777" w:rsidR="00197F33" w:rsidRPr="00A3034F" w:rsidRDefault="00197F33"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7AB8A167" w14:textId="77777777" w:rsidR="00197F33" w:rsidRPr="00A3034F" w:rsidRDefault="00197F33"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1814E654" w14:textId="77777777" w:rsidR="00197F33" w:rsidRPr="00A3034F" w:rsidRDefault="00197F33"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74D4EC5E" w14:textId="77777777" w:rsidR="00197F33" w:rsidRPr="00A3034F" w:rsidRDefault="00197F33"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0" w:type="dxa"/>
            <w:vAlign w:val="center"/>
          </w:tcPr>
          <w:p w14:paraId="277CD9C5" w14:textId="77777777" w:rsidR="00197F33" w:rsidRPr="00A3034F" w:rsidRDefault="00197F33"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7BBB2BB6" w14:textId="77777777" w:rsidR="00197F33" w:rsidRPr="00A3034F" w:rsidRDefault="00197F33"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5688DA74" w14:textId="77777777" w:rsidR="00197F33" w:rsidRPr="00E84EAE" w:rsidRDefault="00197F33"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5B317F5D" w14:textId="77777777" w:rsidR="00197F33" w:rsidRPr="00A3034F" w:rsidRDefault="00197F33"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0" w:type="dxa"/>
            <w:vAlign w:val="center"/>
          </w:tcPr>
          <w:p w14:paraId="14EFE9DB" w14:textId="77777777" w:rsidR="00197F33" w:rsidRPr="00A3034F" w:rsidRDefault="00197F33"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52EB2C95" w14:textId="77777777" w:rsidR="00197F33" w:rsidRPr="00E84EAE" w:rsidRDefault="00197F33"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p>
        </w:tc>
        <w:tc>
          <w:tcPr>
            <w:tcW w:w="771" w:type="dxa"/>
            <w:vAlign w:val="center"/>
          </w:tcPr>
          <w:p w14:paraId="231A288C" w14:textId="77777777" w:rsidR="00197F33" w:rsidRPr="00A3034F" w:rsidRDefault="00197F33"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3D924339" w14:textId="77777777" w:rsidR="00197F33" w:rsidRPr="00A3034F" w:rsidRDefault="00197F33"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2F29BCAC" w14:textId="166AC0E8" w:rsidR="00197F33" w:rsidRPr="00E84EAE" w:rsidRDefault="00197F33" w:rsidP="00C2023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r>
      <w:tr w:rsidR="00197F33" w:rsidRPr="00E84EAE" w14:paraId="2B9232EC" w14:textId="77777777" w:rsidTr="00C20231">
        <w:trPr>
          <w:trHeight w:val="360"/>
        </w:trPr>
        <w:tc>
          <w:tcPr>
            <w:cnfStyle w:val="001000000000" w:firstRow="0" w:lastRow="0" w:firstColumn="1" w:lastColumn="0" w:oddVBand="0" w:evenVBand="0" w:oddHBand="0" w:evenHBand="0" w:firstRowFirstColumn="0" w:firstRowLastColumn="0" w:lastRowFirstColumn="0" w:lastRowLastColumn="0"/>
            <w:tcW w:w="3055" w:type="dxa"/>
            <w:vAlign w:val="center"/>
          </w:tcPr>
          <w:p w14:paraId="684A8D08" w14:textId="797B8B8A" w:rsidR="00197F33" w:rsidRPr="00197F33" w:rsidRDefault="00197F33" w:rsidP="00197F33">
            <w:pPr>
              <w:jc w:val="right"/>
              <w:rPr>
                <w:rFonts w:eastAsia="Times New Roman" w:cstheme="minorHAnsi"/>
                <w:bCs w:val="0"/>
                <w:color w:val="3F3F3F"/>
                <w:sz w:val="18"/>
                <w:szCs w:val="18"/>
              </w:rPr>
            </w:pPr>
            <w:r w:rsidRPr="008E2910">
              <w:rPr>
                <w:rFonts w:eastAsia="Times New Roman" w:cstheme="minorHAnsi"/>
                <w:b w:val="0"/>
                <w:bCs w:val="0"/>
                <w:color w:val="3F3F3F"/>
                <w:sz w:val="18"/>
                <w:szCs w:val="18"/>
              </w:rPr>
              <w:t>Oxygen therapy at any time</w:t>
            </w:r>
          </w:p>
        </w:tc>
        <w:tc>
          <w:tcPr>
            <w:tcW w:w="770" w:type="dxa"/>
            <w:vAlign w:val="center"/>
          </w:tcPr>
          <w:p w14:paraId="0F115DF3" w14:textId="77777777" w:rsidR="00197F33" w:rsidRPr="00A3034F" w:rsidRDefault="00197F33" w:rsidP="00197F3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284DF84A" w14:textId="77777777" w:rsidR="00197F33" w:rsidRPr="00A3034F" w:rsidRDefault="00197F33" w:rsidP="00197F3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523AED86" w14:textId="77777777" w:rsidR="00197F33" w:rsidRPr="00A3034F" w:rsidRDefault="00197F33" w:rsidP="00197F3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39B701D3" w14:textId="77777777" w:rsidR="00197F33" w:rsidRPr="00A3034F" w:rsidRDefault="00197F33" w:rsidP="00197F3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3F3F3F"/>
                <w:sz w:val="18"/>
                <w:szCs w:val="18"/>
              </w:rPr>
            </w:pPr>
          </w:p>
        </w:tc>
        <w:tc>
          <w:tcPr>
            <w:tcW w:w="770" w:type="dxa"/>
            <w:vAlign w:val="center"/>
          </w:tcPr>
          <w:p w14:paraId="3CCDD4D1" w14:textId="77777777" w:rsidR="00197F33" w:rsidRPr="00A3034F" w:rsidRDefault="00197F33" w:rsidP="00197F3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3F6A359C" w14:textId="77777777" w:rsidR="00197F33" w:rsidRPr="00A3034F" w:rsidRDefault="00197F33" w:rsidP="00197F3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689779C9" w14:textId="77777777" w:rsidR="00197F33" w:rsidRPr="00E84EAE" w:rsidRDefault="00197F33" w:rsidP="00197F3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1628053D" w14:textId="77777777" w:rsidR="00197F33" w:rsidRPr="00A3034F" w:rsidRDefault="00197F33" w:rsidP="00197F3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3F3F3F"/>
                <w:sz w:val="18"/>
                <w:szCs w:val="18"/>
              </w:rPr>
            </w:pPr>
          </w:p>
        </w:tc>
        <w:tc>
          <w:tcPr>
            <w:tcW w:w="770" w:type="dxa"/>
            <w:vAlign w:val="center"/>
          </w:tcPr>
          <w:p w14:paraId="185DBA3F" w14:textId="77777777" w:rsidR="00197F33" w:rsidRPr="00A3034F" w:rsidRDefault="00197F33" w:rsidP="00197F3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5EBEC87E" w14:textId="77777777" w:rsidR="00197F33" w:rsidRPr="00E84EAE" w:rsidRDefault="00197F33" w:rsidP="00197F3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F3F3F"/>
                <w:sz w:val="18"/>
                <w:szCs w:val="18"/>
              </w:rPr>
            </w:pPr>
          </w:p>
        </w:tc>
        <w:tc>
          <w:tcPr>
            <w:tcW w:w="771" w:type="dxa"/>
            <w:vAlign w:val="center"/>
          </w:tcPr>
          <w:p w14:paraId="581E8029" w14:textId="77777777" w:rsidR="00197F33" w:rsidRPr="00A3034F" w:rsidRDefault="00197F33" w:rsidP="00197F3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25277E70" w14:textId="77777777" w:rsidR="00197F33" w:rsidRPr="00A3034F" w:rsidRDefault="00197F33" w:rsidP="00197F3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772A447C" w14:textId="2C460CEE" w:rsidR="00197F33" w:rsidRPr="00E84EAE" w:rsidRDefault="00197F33" w:rsidP="00197F3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3F3F3F"/>
                <w:sz w:val="18"/>
                <w:szCs w:val="18"/>
              </w:rPr>
            </w:pPr>
            <w:r>
              <w:rPr>
                <w:rFonts w:eastAsia="Times New Roman" w:cstheme="minorHAnsi"/>
                <w:bCs/>
                <w:color w:val="3F3F3F"/>
                <w:sz w:val="18"/>
                <w:szCs w:val="18"/>
              </w:rPr>
              <w:t>3708</w:t>
            </w:r>
          </w:p>
        </w:tc>
      </w:tr>
      <w:tr w:rsidR="00197F33" w:rsidRPr="00E84EAE" w14:paraId="3971AE8B" w14:textId="77777777" w:rsidTr="00C2023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055" w:type="dxa"/>
            <w:vAlign w:val="center"/>
          </w:tcPr>
          <w:p w14:paraId="22B8548A" w14:textId="238BFF20" w:rsidR="00197F33" w:rsidRPr="00197F33" w:rsidRDefault="00197F33" w:rsidP="00197F33">
            <w:pPr>
              <w:jc w:val="right"/>
              <w:rPr>
                <w:rFonts w:eastAsia="Times New Roman" w:cstheme="minorHAnsi"/>
                <w:bCs w:val="0"/>
                <w:color w:val="3F3F3F"/>
                <w:sz w:val="18"/>
                <w:szCs w:val="18"/>
              </w:rPr>
            </w:pPr>
            <w:r w:rsidRPr="008E2910">
              <w:rPr>
                <w:rFonts w:eastAsia="Times New Roman" w:cstheme="minorHAnsi"/>
                <w:b w:val="0"/>
                <w:bCs w:val="0"/>
                <w:color w:val="3F3F3F"/>
                <w:sz w:val="18"/>
                <w:szCs w:val="18"/>
              </w:rPr>
              <w:t>Substandard oxygen therapy</w:t>
            </w:r>
          </w:p>
        </w:tc>
        <w:tc>
          <w:tcPr>
            <w:tcW w:w="770" w:type="dxa"/>
            <w:vAlign w:val="center"/>
          </w:tcPr>
          <w:p w14:paraId="148FEC94" w14:textId="77777777" w:rsidR="00197F33" w:rsidRPr="00A3034F" w:rsidRDefault="00197F33" w:rsidP="00197F3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7073B750" w14:textId="77777777" w:rsidR="00197F33" w:rsidRPr="00A3034F" w:rsidRDefault="00197F33" w:rsidP="00197F3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224C7831" w14:textId="77777777" w:rsidR="00197F33" w:rsidRPr="00A3034F" w:rsidRDefault="00197F33" w:rsidP="00197F3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6AABBAA7" w14:textId="77777777" w:rsidR="00197F33" w:rsidRPr="00A3034F" w:rsidRDefault="00197F33" w:rsidP="00197F3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0" w:type="dxa"/>
            <w:vAlign w:val="center"/>
          </w:tcPr>
          <w:p w14:paraId="5924841D" w14:textId="77777777" w:rsidR="00197F33" w:rsidRPr="00A3034F" w:rsidRDefault="00197F33" w:rsidP="00197F3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68ED3881" w14:textId="77777777" w:rsidR="00197F33" w:rsidRPr="00A3034F" w:rsidRDefault="00197F33" w:rsidP="00197F3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6F9DA33F" w14:textId="77777777" w:rsidR="00197F33" w:rsidRPr="00E84EAE" w:rsidRDefault="00197F33" w:rsidP="00197F3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0D8CA7CB" w14:textId="77777777" w:rsidR="00197F33" w:rsidRPr="00A3034F" w:rsidRDefault="00197F33" w:rsidP="00197F3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0" w:type="dxa"/>
            <w:vAlign w:val="center"/>
          </w:tcPr>
          <w:p w14:paraId="680DCC9E" w14:textId="77777777" w:rsidR="00197F33" w:rsidRPr="00A3034F" w:rsidRDefault="00197F33" w:rsidP="00197F3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746FBA3D" w14:textId="77777777" w:rsidR="00197F33" w:rsidRPr="00E84EAE" w:rsidRDefault="00197F33" w:rsidP="00197F3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F3F3F"/>
                <w:sz w:val="18"/>
                <w:szCs w:val="18"/>
              </w:rPr>
            </w:pPr>
          </w:p>
        </w:tc>
        <w:tc>
          <w:tcPr>
            <w:tcW w:w="771" w:type="dxa"/>
            <w:vAlign w:val="center"/>
          </w:tcPr>
          <w:p w14:paraId="7D48A520" w14:textId="77777777" w:rsidR="00197F33" w:rsidRPr="00A3034F" w:rsidRDefault="00197F33" w:rsidP="00197F3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66F3BD46" w14:textId="77777777" w:rsidR="00197F33" w:rsidRPr="00A3034F" w:rsidRDefault="00197F33" w:rsidP="00197F3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p>
        </w:tc>
        <w:tc>
          <w:tcPr>
            <w:tcW w:w="771" w:type="dxa"/>
            <w:vAlign w:val="center"/>
          </w:tcPr>
          <w:p w14:paraId="2FB121FD" w14:textId="4CC72FD0" w:rsidR="00197F33" w:rsidRPr="00E84EAE" w:rsidRDefault="00197F33" w:rsidP="00197F3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3F3F3F"/>
                <w:sz w:val="18"/>
                <w:szCs w:val="18"/>
              </w:rPr>
            </w:pPr>
            <w:r>
              <w:rPr>
                <w:rFonts w:eastAsia="Times New Roman" w:cstheme="minorHAnsi"/>
                <w:bCs/>
                <w:color w:val="3F3F3F"/>
                <w:sz w:val="18"/>
                <w:szCs w:val="18"/>
              </w:rPr>
              <w:t>1595</w:t>
            </w:r>
          </w:p>
        </w:tc>
      </w:tr>
    </w:tbl>
    <w:p w14:paraId="04C59B64" w14:textId="2BE70B18" w:rsidR="009D497F" w:rsidRDefault="009D497F" w:rsidP="00730104">
      <w:pPr>
        <w:pStyle w:val="EndNoteBibliography"/>
        <w:rPr>
          <w:i/>
          <w:sz w:val="18"/>
          <w:szCs w:val="18"/>
        </w:rPr>
      </w:pPr>
    </w:p>
    <w:p w14:paraId="59A1614C" w14:textId="77777777" w:rsidR="009D497F" w:rsidRPr="00C470D3" w:rsidRDefault="009D497F" w:rsidP="00730104">
      <w:pPr>
        <w:pStyle w:val="EndNoteBibliography"/>
        <w:rPr>
          <w:i/>
          <w:sz w:val="18"/>
          <w:szCs w:val="18"/>
        </w:rPr>
      </w:pPr>
    </w:p>
    <w:p w14:paraId="5DC8F31E" w14:textId="77777777" w:rsidR="009D497F" w:rsidRDefault="009D497F" w:rsidP="009D497F"/>
    <w:p w14:paraId="0123AE0E" w14:textId="77777777" w:rsidR="009D497F" w:rsidRPr="009644E4" w:rsidRDefault="009D497F" w:rsidP="009D497F">
      <w:pPr>
        <w:rPr>
          <w:sz w:val="16"/>
          <w:szCs w:val="16"/>
        </w:rPr>
      </w:pPr>
      <w:r w:rsidRPr="009644E4">
        <w:rPr>
          <w:sz w:val="16"/>
          <w:szCs w:val="16"/>
        </w:rPr>
        <w:t>Notes:</w:t>
      </w:r>
    </w:p>
    <w:p w14:paraId="50D8EEA1" w14:textId="77777777" w:rsidR="009D497F" w:rsidRPr="009644E4" w:rsidRDefault="009D497F" w:rsidP="009D497F">
      <w:pPr>
        <w:pStyle w:val="ListParagraph"/>
        <w:numPr>
          <w:ilvl w:val="0"/>
          <w:numId w:val="8"/>
        </w:numPr>
        <w:rPr>
          <w:sz w:val="16"/>
          <w:szCs w:val="16"/>
        </w:rPr>
      </w:pPr>
      <w:r w:rsidRPr="009644E4">
        <w:rPr>
          <w:rFonts w:cstheme="minorHAnsi"/>
          <w:sz w:val="16"/>
          <w:szCs w:val="16"/>
        </w:rPr>
        <w:t>Hospital did not have oxygen concentrators</w:t>
      </w:r>
    </w:p>
    <w:p w14:paraId="2D478263" w14:textId="77777777" w:rsidR="009D497F" w:rsidRPr="009644E4" w:rsidRDefault="009D497F" w:rsidP="009D497F">
      <w:pPr>
        <w:pStyle w:val="ListParagraph"/>
        <w:numPr>
          <w:ilvl w:val="0"/>
          <w:numId w:val="8"/>
        </w:numPr>
        <w:rPr>
          <w:sz w:val="16"/>
          <w:szCs w:val="16"/>
        </w:rPr>
      </w:pPr>
      <w:r w:rsidRPr="009644E4">
        <w:rPr>
          <w:sz w:val="16"/>
          <w:szCs w:val="16"/>
        </w:rPr>
        <w:t>Proportion of patients estimated to have received oxygen therapy via oxygen concentrators. Estimate is based on feedback obtained from hospital staff and administrator during baseline assessment visits and technical evaluation of hospitals’ existing oxygen concentrator</w:t>
      </w:r>
    </w:p>
    <w:p w14:paraId="2B61E47C" w14:textId="77777777" w:rsidR="009D497F" w:rsidRPr="009644E4" w:rsidRDefault="009D497F" w:rsidP="009D497F">
      <w:pPr>
        <w:pStyle w:val="ListParagraph"/>
        <w:numPr>
          <w:ilvl w:val="0"/>
          <w:numId w:val="8"/>
        </w:numPr>
        <w:rPr>
          <w:sz w:val="16"/>
          <w:szCs w:val="16"/>
        </w:rPr>
      </w:pPr>
      <w:r w:rsidRPr="009644E4">
        <w:rPr>
          <w:sz w:val="16"/>
          <w:szCs w:val="16"/>
        </w:rPr>
        <w:t>Substandard oxygen therapy: oxygen purity &lt; 85%</w:t>
      </w:r>
    </w:p>
    <w:p w14:paraId="66BD4411" w14:textId="27423797" w:rsidR="007F668E" w:rsidRDefault="009D497F" w:rsidP="00C20231">
      <w:pPr>
        <w:ind w:left="360"/>
        <w:rPr>
          <w:sz w:val="16"/>
          <w:szCs w:val="16"/>
        </w:rPr>
      </w:pPr>
      <w:r w:rsidRPr="009644E4">
        <w:rPr>
          <w:sz w:val="16"/>
          <w:szCs w:val="16"/>
        </w:rPr>
        <w:t>NA         Not Applicable</w:t>
      </w:r>
    </w:p>
    <w:sectPr w:rsidR="007F668E" w:rsidSect="007F668E">
      <w:headerReference w:type="even" r:id="rId8"/>
      <w:headerReference w:type="default" r:id="rId9"/>
      <w:footerReference w:type="even" r:id="rId10"/>
      <w:footerReference w:type="default" r:id="rId11"/>
      <w:headerReference w:type="first" r:id="rId12"/>
      <w:footerReference w:type="first" r:id="rId13"/>
      <w:pgSz w:w="15840" w:h="12240" w:orient="landscape"/>
      <w:pgMar w:top="1886"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A05C5E5" w16cid:durableId="1EA14CED"/>
  <w16cid:commentId w16cid:paraId="712B67DB" w16cid:durableId="1E80DB85"/>
  <w16cid:commentId w16cid:paraId="62DF3161" w16cid:durableId="1E9BB73A"/>
  <w16cid:commentId w16cid:paraId="3A1E481D" w16cid:durableId="1E85D21B"/>
  <w16cid:commentId w16cid:paraId="356A1A91" w16cid:durableId="1E85D3FF"/>
  <w16cid:commentId w16cid:paraId="36D97FD5" w16cid:durableId="1E80DB88"/>
  <w16cid:commentId w16cid:paraId="5D431371" w16cid:durableId="1E9BB73E"/>
  <w16cid:commentId w16cid:paraId="0F5A16EA" w16cid:durableId="1E85D70A"/>
  <w16cid:commentId w16cid:paraId="4B6DD8F1" w16cid:durableId="1EA75B67"/>
  <w16cid:commentId w16cid:paraId="054A2F30" w16cid:durableId="1E928007"/>
  <w16cid:commentId w16cid:paraId="071706EA" w16cid:durableId="1E80DB8A"/>
  <w16cid:commentId w16cid:paraId="1BD847C8" w16cid:durableId="1E85F0F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46B4D8" w14:textId="77777777" w:rsidR="005D034F" w:rsidRDefault="005D034F" w:rsidP="00BF542F">
      <w:pPr>
        <w:spacing w:after="0" w:line="240" w:lineRule="auto"/>
      </w:pPr>
      <w:r>
        <w:separator/>
      </w:r>
    </w:p>
  </w:endnote>
  <w:endnote w:type="continuationSeparator" w:id="0">
    <w:p w14:paraId="5F519EF9" w14:textId="77777777" w:rsidR="005D034F" w:rsidRDefault="005D034F" w:rsidP="00BF54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6D1A4F" w14:textId="77777777" w:rsidR="007F668E" w:rsidRDefault="007F668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5603193"/>
      <w:docPartObj>
        <w:docPartGallery w:val="Page Numbers (Bottom of Page)"/>
        <w:docPartUnique/>
      </w:docPartObj>
    </w:sdtPr>
    <w:sdtEndPr/>
    <w:sdtContent>
      <w:sdt>
        <w:sdtPr>
          <w:id w:val="740216662"/>
          <w:docPartObj>
            <w:docPartGallery w:val="Page Numbers (Top of Page)"/>
            <w:docPartUnique/>
          </w:docPartObj>
        </w:sdtPr>
        <w:sdtEndPr/>
        <w:sdtContent>
          <w:p w14:paraId="4DB642C2" w14:textId="77777777" w:rsidR="000E20E6" w:rsidRPr="007448F5" w:rsidRDefault="000E20E6" w:rsidP="000E20E6">
            <w:pPr>
              <w:pStyle w:val="Footer"/>
              <w:ind w:left="2160" w:hanging="720"/>
              <w:jc w:val="right"/>
              <w:rPr>
                <w:sz w:val="18"/>
              </w:rPr>
            </w:pPr>
            <w:r>
              <w:t>Test 1 – Pulse Oximetry and Oxygen (Learner)</w:t>
            </w:r>
            <w:r>
              <w:tab/>
              <w:t xml:space="preserve"> Page </w:t>
            </w:r>
            <w:r>
              <w:rPr>
                <w:b/>
                <w:bCs/>
                <w:sz w:val="24"/>
                <w:szCs w:val="24"/>
              </w:rPr>
              <w:fldChar w:fldCharType="begin"/>
            </w:r>
            <w:r>
              <w:rPr>
                <w:b/>
                <w:bCs/>
              </w:rPr>
              <w:instrText xml:space="preserve"> PAGE </w:instrText>
            </w:r>
            <w:r>
              <w:rPr>
                <w:b/>
                <w:bCs/>
                <w:sz w:val="24"/>
                <w:szCs w:val="24"/>
              </w:rPr>
              <w:fldChar w:fldCharType="separate"/>
            </w:r>
            <w:r w:rsidR="007F668E">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7F668E">
              <w:rPr>
                <w:b/>
                <w:bCs/>
                <w:noProof/>
              </w:rPr>
              <w:t>1</w:t>
            </w:r>
            <w:r>
              <w:rPr>
                <w:b/>
                <w:bCs/>
                <w:sz w:val="24"/>
                <w:szCs w:val="24"/>
              </w:rPr>
              <w:fldChar w:fldCharType="end"/>
            </w:r>
            <w:r>
              <w:rPr>
                <w:b/>
                <w:bCs/>
                <w:sz w:val="24"/>
                <w:szCs w:val="24"/>
              </w:rPr>
              <w:br/>
            </w:r>
            <w:r w:rsidRPr="00134396">
              <w:rPr>
                <w:sz w:val="18"/>
              </w:rPr>
              <w:t xml:space="preserve">VERSION DATE: </w:t>
            </w:r>
            <w:r>
              <w:rPr>
                <w:sz w:val="18"/>
              </w:rPr>
              <w:t>29/09</w:t>
            </w:r>
            <w:r w:rsidRPr="00134396">
              <w:rPr>
                <w:sz w:val="18"/>
              </w:rPr>
              <w:t>/2015</w:t>
            </w:r>
            <w:r>
              <w:rPr>
                <w:sz w:val="18"/>
              </w:rPr>
              <w:t xml:space="preserve">    </w:t>
            </w:r>
            <w:r>
              <w:rPr>
                <w:sz w:val="18"/>
              </w:rPr>
              <w:tab/>
            </w:r>
            <w:r>
              <w:rPr>
                <w:sz w:val="18"/>
              </w:rPr>
              <w:tab/>
            </w:r>
          </w:p>
        </w:sdtContent>
      </w:sdt>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710459" w14:textId="77777777" w:rsidR="007F668E" w:rsidRDefault="007F66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730125" w14:textId="77777777" w:rsidR="005D034F" w:rsidRDefault="005D034F" w:rsidP="00BF542F">
      <w:pPr>
        <w:spacing w:after="0" w:line="240" w:lineRule="auto"/>
      </w:pPr>
      <w:r>
        <w:separator/>
      </w:r>
    </w:p>
  </w:footnote>
  <w:footnote w:type="continuationSeparator" w:id="0">
    <w:p w14:paraId="01FE3626" w14:textId="77777777" w:rsidR="005D034F" w:rsidRDefault="005D034F" w:rsidP="00BF542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0B0ED8" w14:textId="77777777" w:rsidR="007F668E" w:rsidRDefault="007F668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4E8286" w14:textId="30C8C7C7" w:rsidR="000E20E6" w:rsidRPr="007F668E" w:rsidRDefault="007F668E" w:rsidP="007F668E">
    <w:pPr>
      <w:pStyle w:val="Heading1"/>
    </w:pPr>
    <w:r>
      <w:t>APPENDIX 4 – Estimate of substandard oxygen therapy calculations</w:t>
    </w: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6ECF59" w14:textId="77777777" w:rsidR="007F668E" w:rsidRDefault="007F668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071383"/>
    <w:multiLevelType w:val="hybridMultilevel"/>
    <w:tmpl w:val="5790BE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93723BE"/>
    <w:multiLevelType w:val="hybridMultilevel"/>
    <w:tmpl w:val="65502B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4AC2FD7"/>
    <w:multiLevelType w:val="hybridMultilevel"/>
    <w:tmpl w:val="45DA0992"/>
    <w:lvl w:ilvl="0" w:tplc="9254125C">
      <w:start w:val="1"/>
      <w:numFmt w:val="decimal"/>
      <w:lvlText w:val="%1."/>
      <w:lvlJc w:val="left"/>
      <w:pPr>
        <w:ind w:left="540" w:hanging="360"/>
      </w:pPr>
      <w:rPr>
        <w:rFonts w:hint="default"/>
        <w:sz w:val="28"/>
        <w:szCs w:val="28"/>
        <w:vertAlign w:val="superscript"/>
      </w:rPr>
    </w:lvl>
    <w:lvl w:ilvl="1" w:tplc="0C090019" w:tentative="1">
      <w:start w:val="1"/>
      <w:numFmt w:val="lowerLetter"/>
      <w:lvlText w:val="%2."/>
      <w:lvlJc w:val="left"/>
      <w:pPr>
        <w:ind w:left="1260" w:hanging="360"/>
      </w:pPr>
    </w:lvl>
    <w:lvl w:ilvl="2" w:tplc="0C09001B" w:tentative="1">
      <w:start w:val="1"/>
      <w:numFmt w:val="lowerRoman"/>
      <w:lvlText w:val="%3."/>
      <w:lvlJc w:val="right"/>
      <w:pPr>
        <w:ind w:left="1980" w:hanging="180"/>
      </w:pPr>
    </w:lvl>
    <w:lvl w:ilvl="3" w:tplc="0C09000F" w:tentative="1">
      <w:start w:val="1"/>
      <w:numFmt w:val="decimal"/>
      <w:lvlText w:val="%4."/>
      <w:lvlJc w:val="left"/>
      <w:pPr>
        <w:ind w:left="2700" w:hanging="360"/>
      </w:pPr>
    </w:lvl>
    <w:lvl w:ilvl="4" w:tplc="0C090019" w:tentative="1">
      <w:start w:val="1"/>
      <w:numFmt w:val="lowerLetter"/>
      <w:lvlText w:val="%5."/>
      <w:lvlJc w:val="left"/>
      <w:pPr>
        <w:ind w:left="3420" w:hanging="360"/>
      </w:pPr>
    </w:lvl>
    <w:lvl w:ilvl="5" w:tplc="0C09001B" w:tentative="1">
      <w:start w:val="1"/>
      <w:numFmt w:val="lowerRoman"/>
      <w:lvlText w:val="%6."/>
      <w:lvlJc w:val="right"/>
      <w:pPr>
        <w:ind w:left="4140" w:hanging="180"/>
      </w:pPr>
    </w:lvl>
    <w:lvl w:ilvl="6" w:tplc="0C09000F" w:tentative="1">
      <w:start w:val="1"/>
      <w:numFmt w:val="decimal"/>
      <w:lvlText w:val="%7."/>
      <w:lvlJc w:val="left"/>
      <w:pPr>
        <w:ind w:left="4860" w:hanging="360"/>
      </w:pPr>
    </w:lvl>
    <w:lvl w:ilvl="7" w:tplc="0C090019" w:tentative="1">
      <w:start w:val="1"/>
      <w:numFmt w:val="lowerLetter"/>
      <w:lvlText w:val="%8."/>
      <w:lvlJc w:val="left"/>
      <w:pPr>
        <w:ind w:left="5580" w:hanging="360"/>
      </w:pPr>
    </w:lvl>
    <w:lvl w:ilvl="8" w:tplc="0C09001B" w:tentative="1">
      <w:start w:val="1"/>
      <w:numFmt w:val="lowerRoman"/>
      <w:lvlText w:val="%9."/>
      <w:lvlJc w:val="right"/>
      <w:pPr>
        <w:ind w:left="6300" w:hanging="180"/>
      </w:pPr>
    </w:lvl>
  </w:abstractNum>
  <w:abstractNum w:abstractNumId="3" w15:restartNumberingAfterBreak="0">
    <w:nsid w:val="2DDF018A"/>
    <w:multiLevelType w:val="hybridMultilevel"/>
    <w:tmpl w:val="7F0C5C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E1801F6"/>
    <w:multiLevelType w:val="hybridMultilevel"/>
    <w:tmpl w:val="BB66DE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50CA0ADE"/>
    <w:multiLevelType w:val="hybridMultilevel"/>
    <w:tmpl w:val="489C0F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747681"/>
    <w:multiLevelType w:val="hybridMultilevel"/>
    <w:tmpl w:val="3FF869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2342E0"/>
    <w:multiLevelType w:val="hybridMultilevel"/>
    <w:tmpl w:val="C01806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D1D3760"/>
    <w:multiLevelType w:val="hybridMultilevel"/>
    <w:tmpl w:val="E94CCA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B802AA7"/>
    <w:multiLevelType w:val="hybridMultilevel"/>
    <w:tmpl w:val="3420FB94"/>
    <w:lvl w:ilvl="0" w:tplc="10828AD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8"/>
  </w:num>
  <w:num w:numId="5">
    <w:abstractNumId w:val="7"/>
  </w:num>
  <w:num w:numId="6">
    <w:abstractNumId w:val="6"/>
  </w:num>
  <w:num w:numId="7">
    <w:abstractNumId w:val="5"/>
  </w:num>
  <w:num w:numId="8">
    <w:abstractNumId w:val="9"/>
  </w:num>
  <w:num w:numId="9">
    <w:abstractNumId w:val="3"/>
  </w:num>
  <w:num w:numId="1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D6BF6"/>
    <w:rsid w:val="000046E4"/>
    <w:rsid w:val="000052FF"/>
    <w:rsid w:val="00007EC9"/>
    <w:rsid w:val="000101D5"/>
    <w:rsid w:val="00010E7C"/>
    <w:rsid w:val="000117C1"/>
    <w:rsid w:val="00015DC3"/>
    <w:rsid w:val="000165FF"/>
    <w:rsid w:val="00016740"/>
    <w:rsid w:val="000171EE"/>
    <w:rsid w:val="0002587B"/>
    <w:rsid w:val="0002787E"/>
    <w:rsid w:val="00027A2D"/>
    <w:rsid w:val="00027F06"/>
    <w:rsid w:val="00030EB4"/>
    <w:rsid w:val="00034BE3"/>
    <w:rsid w:val="000369FB"/>
    <w:rsid w:val="00037498"/>
    <w:rsid w:val="000448AE"/>
    <w:rsid w:val="00045872"/>
    <w:rsid w:val="00047BD9"/>
    <w:rsid w:val="00050497"/>
    <w:rsid w:val="000527F5"/>
    <w:rsid w:val="000540E9"/>
    <w:rsid w:val="00055266"/>
    <w:rsid w:val="00057060"/>
    <w:rsid w:val="00057327"/>
    <w:rsid w:val="000609E5"/>
    <w:rsid w:val="0006118D"/>
    <w:rsid w:val="000617A7"/>
    <w:rsid w:val="0006444D"/>
    <w:rsid w:val="000653D0"/>
    <w:rsid w:val="0006577E"/>
    <w:rsid w:val="0006590B"/>
    <w:rsid w:val="00070A3A"/>
    <w:rsid w:val="00070C1D"/>
    <w:rsid w:val="000725F4"/>
    <w:rsid w:val="000733E1"/>
    <w:rsid w:val="0007353A"/>
    <w:rsid w:val="000745F7"/>
    <w:rsid w:val="00074F46"/>
    <w:rsid w:val="0007604A"/>
    <w:rsid w:val="00077B84"/>
    <w:rsid w:val="000831C7"/>
    <w:rsid w:val="00086EE5"/>
    <w:rsid w:val="000A197A"/>
    <w:rsid w:val="000A378A"/>
    <w:rsid w:val="000A44DC"/>
    <w:rsid w:val="000A7630"/>
    <w:rsid w:val="000B1708"/>
    <w:rsid w:val="000B615B"/>
    <w:rsid w:val="000C1EE2"/>
    <w:rsid w:val="000C3992"/>
    <w:rsid w:val="000C5277"/>
    <w:rsid w:val="000C553A"/>
    <w:rsid w:val="000C66E5"/>
    <w:rsid w:val="000C760E"/>
    <w:rsid w:val="000D2BF2"/>
    <w:rsid w:val="000D39E1"/>
    <w:rsid w:val="000D4EDB"/>
    <w:rsid w:val="000D6C36"/>
    <w:rsid w:val="000D741F"/>
    <w:rsid w:val="000E20E6"/>
    <w:rsid w:val="000E228E"/>
    <w:rsid w:val="000E48E3"/>
    <w:rsid w:val="000E5E28"/>
    <w:rsid w:val="000F0A92"/>
    <w:rsid w:val="000F3FC5"/>
    <w:rsid w:val="000F4948"/>
    <w:rsid w:val="000F7831"/>
    <w:rsid w:val="00102AE1"/>
    <w:rsid w:val="0010346A"/>
    <w:rsid w:val="001042C7"/>
    <w:rsid w:val="00105520"/>
    <w:rsid w:val="001062D7"/>
    <w:rsid w:val="00106EF3"/>
    <w:rsid w:val="0011189E"/>
    <w:rsid w:val="00112BE6"/>
    <w:rsid w:val="00113C89"/>
    <w:rsid w:val="0011553D"/>
    <w:rsid w:val="00115A0C"/>
    <w:rsid w:val="00117511"/>
    <w:rsid w:val="00121543"/>
    <w:rsid w:val="00124C70"/>
    <w:rsid w:val="00125444"/>
    <w:rsid w:val="0012569D"/>
    <w:rsid w:val="00126044"/>
    <w:rsid w:val="00126732"/>
    <w:rsid w:val="00126FCE"/>
    <w:rsid w:val="001277A0"/>
    <w:rsid w:val="001370B1"/>
    <w:rsid w:val="00140597"/>
    <w:rsid w:val="00142259"/>
    <w:rsid w:val="001459F6"/>
    <w:rsid w:val="00152570"/>
    <w:rsid w:val="001534D9"/>
    <w:rsid w:val="00163EF4"/>
    <w:rsid w:val="0016427A"/>
    <w:rsid w:val="001729F4"/>
    <w:rsid w:val="0017342B"/>
    <w:rsid w:val="00173F24"/>
    <w:rsid w:val="00177055"/>
    <w:rsid w:val="0017734B"/>
    <w:rsid w:val="00177DA3"/>
    <w:rsid w:val="001819BC"/>
    <w:rsid w:val="00181E6C"/>
    <w:rsid w:val="00181F8C"/>
    <w:rsid w:val="001837F0"/>
    <w:rsid w:val="001843BB"/>
    <w:rsid w:val="00184F77"/>
    <w:rsid w:val="00186053"/>
    <w:rsid w:val="001867BC"/>
    <w:rsid w:val="00187BE6"/>
    <w:rsid w:val="00190118"/>
    <w:rsid w:val="001909AF"/>
    <w:rsid w:val="001944B4"/>
    <w:rsid w:val="001961B0"/>
    <w:rsid w:val="00196475"/>
    <w:rsid w:val="00197ED4"/>
    <w:rsid w:val="00197F33"/>
    <w:rsid w:val="001A0957"/>
    <w:rsid w:val="001A2672"/>
    <w:rsid w:val="001A5B9E"/>
    <w:rsid w:val="001A6636"/>
    <w:rsid w:val="001B08EE"/>
    <w:rsid w:val="001B4B53"/>
    <w:rsid w:val="001B4FF0"/>
    <w:rsid w:val="001B5736"/>
    <w:rsid w:val="001B61B2"/>
    <w:rsid w:val="001C01C6"/>
    <w:rsid w:val="001C3AF4"/>
    <w:rsid w:val="001C4025"/>
    <w:rsid w:val="001C52D6"/>
    <w:rsid w:val="001C63DA"/>
    <w:rsid w:val="001C7BD1"/>
    <w:rsid w:val="001D1B18"/>
    <w:rsid w:val="001D392F"/>
    <w:rsid w:val="001D5FF0"/>
    <w:rsid w:val="001D6569"/>
    <w:rsid w:val="001E1861"/>
    <w:rsid w:val="001E1C14"/>
    <w:rsid w:val="001E3CAE"/>
    <w:rsid w:val="001E3FA0"/>
    <w:rsid w:val="001E435C"/>
    <w:rsid w:val="001E7E2E"/>
    <w:rsid w:val="001F04FC"/>
    <w:rsid w:val="001F7900"/>
    <w:rsid w:val="0020010B"/>
    <w:rsid w:val="00206077"/>
    <w:rsid w:val="0020726E"/>
    <w:rsid w:val="00210451"/>
    <w:rsid w:val="00213291"/>
    <w:rsid w:val="00215723"/>
    <w:rsid w:val="00220D6D"/>
    <w:rsid w:val="00222512"/>
    <w:rsid w:val="00223018"/>
    <w:rsid w:val="00226F67"/>
    <w:rsid w:val="00230A05"/>
    <w:rsid w:val="00231E61"/>
    <w:rsid w:val="00235B79"/>
    <w:rsid w:val="0023686B"/>
    <w:rsid w:val="002403EC"/>
    <w:rsid w:val="00242198"/>
    <w:rsid w:val="00243AD8"/>
    <w:rsid w:val="00244256"/>
    <w:rsid w:val="00245F55"/>
    <w:rsid w:val="002466D7"/>
    <w:rsid w:val="002503C5"/>
    <w:rsid w:val="00251EC3"/>
    <w:rsid w:val="002530D4"/>
    <w:rsid w:val="00255B9C"/>
    <w:rsid w:val="002605EF"/>
    <w:rsid w:val="0026135C"/>
    <w:rsid w:val="002625B5"/>
    <w:rsid w:val="0026639D"/>
    <w:rsid w:val="0026721F"/>
    <w:rsid w:val="00271351"/>
    <w:rsid w:val="0027185D"/>
    <w:rsid w:val="00271D19"/>
    <w:rsid w:val="0027667D"/>
    <w:rsid w:val="00276EC1"/>
    <w:rsid w:val="00277A5C"/>
    <w:rsid w:val="002803C9"/>
    <w:rsid w:val="00281C64"/>
    <w:rsid w:val="002858E5"/>
    <w:rsid w:val="00290FCB"/>
    <w:rsid w:val="00293994"/>
    <w:rsid w:val="00294300"/>
    <w:rsid w:val="00294AC1"/>
    <w:rsid w:val="002959FE"/>
    <w:rsid w:val="00296083"/>
    <w:rsid w:val="0029616E"/>
    <w:rsid w:val="00297084"/>
    <w:rsid w:val="002A0133"/>
    <w:rsid w:val="002A0CE8"/>
    <w:rsid w:val="002A1977"/>
    <w:rsid w:val="002B1F2F"/>
    <w:rsid w:val="002B2D7A"/>
    <w:rsid w:val="002B3ED0"/>
    <w:rsid w:val="002B6437"/>
    <w:rsid w:val="002C1ED4"/>
    <w:rsid w:val="002C26E7"/>
    <w:rsid w:val="002C3C62"/>
    <w:rsid w:val="002C4284"/>
    <w:rsid w:val="002C4BE6"/>
    <w:rsid w:val="002D1231"/>
    <w:rsid w:val="002D2B4B"/>
    <w:rsid w:val="002D3159"/>
    <w:rsid w:val="002D3CA2"/>
    <w:rsid w:val="002D4732"/>
    <w:rsid w:val="002D60F1"/>
    <w:rsid w:val="002D6BA8"/>
    <w:rsid w:val="002D6CF1"/>
    <w:rsid w:val="002D6EAD"/>
    <w:rsid w:val="002D746B"/>
    <w:rsid w:val="002E437B"/>
    <w:rsid w:val="002E4DA9"/>
    <w:rsid w:val="002E579E"/>
    <w:rsid w:val="002E5E6A"/>
    <w:rsid w:val="002F093F"/>
    <w:rsid w:val="002F2DFD"/>
    <w:rsid w:val="002F4CF5"/>
    <w:rsid w:val="002F64DC"/>
    <w:rsid w:val="002F66E4"/>
    <w:rsid w:val="00300593"/>
    <w:rsid w:val="00305CCC"/>
    <w:rsid w:val="00306091"/>
    <w:rsid w:val="003064E1"/>
    <w:rsid w:val="003077FF"/>
    <w:rsid w:val="0031038E"/>
    <w:rsid w:val="00311A78"/>
    <w:rsid w:val="003121A6"/>
    <w:rsid w:val="003121DA"/>
    <w:rsid w:val="003127C4"/>
    <w:rsid w:val="00316231"/>
    <w:rsid w:val="00317610"/>
    <w:rsid w:val="00320125"/>
    <w:rsid w:val="00325276"/>
    <w:rsid w:val="00326321"/>
    <w:rsid w:val="00326C9D"/>
    <w:rsid w:val="00327989"/>
    <w:rsid w:val="0033016B"/>
    <w:rsid w:val="00330F1F"/>
    <w:rsid w:val="00331185"/>
    <w:rsid w:val="00331CCF"/>
    <w:rsid w:val="003325E2"/>
    <w:rsid w:val="00340EFD"/>
    <w:rsid w:val="00341496"/>
    <w:rsid w:val="003434B6"/>
    <w:rsid w:val="003446F5"/>
    <w:rsid w:val="00345EC0"/>
    <w:rsid w:val="003461B1"/>
    <w:rsid w:val="00346B55"/>
    <w:rsid w:val="00350C3B"/>
    <w:rsid w:val="00351256"/>
    <w:rsid w:val="00351535"/>
    <w:rsid w:val="0035196A"/>
    <w:rsid w:val="0035267A"/>
    <w:rsid w:val="0035541E"/>
    <w:rsid w:val="003555A1"/>
    <w:rsid w:val="00355B1E"/>
    <w:rsid w:val="003567CD"/>
    <w:rsid w:val="003577F5"/>
    <w:rsid w:val="00357FBE"/>
    <w:rsid w:val="0036004A"/>
    <w:rsid w:val="00361E24"/>
    <w:rsid w:val="0036270A"/>
    <w:rsid w:val="003630C0"/>
    <w:rsid w:val="00363FA7"/>
    <w:rsid w:val="003642B9"/>
    <w:rsid w:val="003647DE"/>
    <w:rsid w:val="00364B13"/>
    <w:rsid w:val="00370E67"/>
    <w:rsid w:val="0037154F"/>
    <w:rsid w:val="00371E76"/>
    <w:rsid w:val="00375AB9"/>
    <w:rsid w:val="003760CC"/>
    <w:rsid w:val="00382872"/>
    <w:rsid w:val="0038423B"/>
    <w:rsid w:val="003852F2"/>
    <w:rsid w:val="00385DFF"/>
    <w:rsid w:val="00386E7C"/>
    <w:rsid w:val="00387F27"/>
    <w:rsid w:val="00390D29"/>
    <w:rsid w:val="00391B36"/>
    <w:rsid w:val="00392078"/>
    <w:rsid w:val="0039293B"/>
    <w:rsid w:val="00395B9D"/>
    <w:rsid w:val="00395BF2"/>
    <w:rsid w:val="003A1D85"/>
    <w:rsid w:val="003A3CAF"/>
    <w:rsid w:val="003A4A06"/>
    <w:rsid w:val="003A574A"/>
    <w:rsid w:val="003A6BF9"/>
    <w:rsid w:val="003A7761"/>
    <w:rsid w:val="003B0564"/>
    <w:rsid w:val="003B060F"/>
    <w:rsid w:val="003B18D9"/>
    <w:rsid w:val="003B359B"/>
    <w:rsid w:val="003B69F2"/>
    <w:rsid w:val="003B7504"/>
    <w:rsid w:val="003C2778"/>
    <w:rsid w:val="003C31E8"/>
    <w:rsid w:val="003C3E68"/>
    <w:rsid w:val="003C45AE"/>
    <w:rsid w:val="003C78FF"/>
    <w:rsid w:val="003D1D82"/>
    <w:rsid w:val="003D353E"/>
    <w:rsid w:val="003D3B47"/>
    <w:rsid w:val="003D6084"/>
    <w:rsid w:val="003D695C"/>
    <w:rsid w:val="003D6E71"/>
    <w:rsid w:val="003E0345"/>
    <w:rsid w:val="003E3E6C"/>
    <w:rsid w:val="003E440B"/>
    <w:rsid w:val="003F2000"/>
    <w:rsid w:val="003F43B7"/>
    <w:rsid w:val="003F60A6"/>
    <w:rsid w:val="003F6565"/>
    <w:rsid w:val="00403880"/>
    <w:rsid w:val="00403CED"/>
    <w:rsid w:val="00404E4C"/>
    <w:rsid w:val="00404F2A"/>
    <w:rsid w:val="00405D1F"/>
    <w:rsid w:val="004066B9"/>
    <w:rsid w:val="00410307"/>
    <w:rsid w:val="00413107"/>
    <w:rsid w:val="00414E0B"/>
    <w:rsid w:val="0041704E"/>
    <w:rsid w:val="004175B1"/>
    <w:rsid w:val="004248D8"/>
    <w:rsid w:val="00424ABB"/>
    <w:rsid w:val="00424FAB"/>
    <w:rsid w:val="0042740A"/>
    <w:rsid w:val="00427F3A"/>
    <w:rsid w:val="004303B3"/>
    <w:rsid w:val="004345D5"/>
    <w:rsid w:val="00434F27"/>
    <w:rsid w:val="00435FE3"/>
    <w:rsid w:val="004364CD"/>
    <w:rsid w:val="00436D8C"/>
    <w:rsid w:val="00441E3C"/>
    <w:rsid w:val="004421D3"/>
    <w:rsid w:val="00443B32"/>
    <w:rsid w:val="00444F1C"/>
    <w:rsid w:val="00445E9F"/>
    <w:rsid w:val="0044622D"/>
    <w:rsid w:val="0044650D"/>
    <w:rsid w:val="00460487"/>
    <w:rsid w:val="00462CFF"/>
    <w:rsid w:val="004630E1"/>
    <w:rsid w:val="004636E0"/>
    <w:rsid w:val="00465C2E"/>
    <w:rsid w:val="00466B5F"/>
    <w:rsid w:val="00466C63"/>
    <w:rsid w:val="004672C2"/>
    <w:rsid w:val="0046788B"/>
    <w:rsid w:val="00467E00"/>
    <w:rsid w:val="00467E34"/>
    <w:rsid w:val="00471D50"/>
    <w:rsid w:val="00471FC6"/>
    <w:rsid w:val="00474B51"/>
    <w:rsid w:val="004757A7"/>
    <w:rsid w:val="004771F8"/>
    <w:rsid w:val="00477F35"/>
    <w:rsid w:val="00487665"/>
    <w:rsid w:val="004879B8"/>
    <w:rsid w:val="00492753"/>
    <w:rsid w:val="00494F84"/>
    <w:rsid w:val="004959FB"/>
    <w:rsid w:val="00495DB8"/>
    <w:rsid w:val="004970F5"/>
    <w:rsid w:val="004A0787"/>
    <w:rsid w:val="004A0BAA"/>
    <w:rsid w:val="004A2723"/>
    <w:rsid w:val="004A315C"/>
    <w:rsid w:val="004A40F2"/>
    <w:rsid w:val="004A4D9D"/>
    <w:rsid w:val="004A57E0"/>
    <w:rsid w:val="004B1A69"/>
    <w:rsid w:val="004B29FE"/>
    <w:rsid w:val="004B3566"/>
    <w:rsid w:val="004B4FC3"/>
    <w:rsid w:val="004B60F9"/>
    <w:rsid w:val="004C2434"/>
    <w:rsid w:val="004C5FB1"/>
    <w:rsid w:val="004D020F"/>
    <w:rsid w:val="004D1BAD"/>
    <w:rsid w:val="004D3FA6"/>
    <w:rsid w:val="004E1862"/>
    <w:rsid w:val="004E5520"/>
    <w:rsid w:val="004F01AC"/>
    <w:rsid w:val="004F237A"/>
    <w:rsid w:val="004F54EF"/>
    <w:rsid w:val="004F665D"/>
    <w:rsid w:val="00502192"/>
    <w:rsid w:val="005045B5"/>
    <w:rsid w:val="0051115F"/>
    <w:rsid w:val="005114FD"/>
    <w:rsid w:val="00511998"/>
    <w:rsid w:val="005119DE"/>
    <w:rsid w:val="0051278B"/>
    <w:rsid w:val="0051342C"/>
    <w:rsid w:val="005139A1"/>
    <w:rsid w:val="00514BDF"/>
    <w:rsid w:val="005162F2"/>
    <w:rsid w:val="00516842"/>
    <w:rsid w:val="005228C7"/>
    <w:rsid w:val="00523F98"/>
    <w:rsid w:val="00525830"/>
    <w:rsid w:val="00526A8D"/>
    <w:rsid w:val="00526C34"/>
    <w:rsid w:val="00527746"/>
    <w:rsid w:val="0052786E"/>
    <w:rsid w:val="005279FD"/>
    <w:rsid w:val="00532B6D"/>
    <w:rsid w:val="00533103"/>
    <w:rsid w:val="00536867"/>
    <w:rsid w:val="00537022"/>
    <w:rsid w:val="005373F9"/>
    <w:rsid w:val="005376D8"/>
    <w:rsid w:val="00541F58"/>
    <w:rsid w:val="005443A1"/>
    <w:rsid w:val="0054668D"/>
    <w:rsid w:val="00546767"/>
    <w:rsid w:val="005473C7"/>
    <w:rsid w:val="00550216"/>
    <w:rsid w:val="00550B61"/>
    <w:rsid w:val="00551A95"/>
    <w:rsid w:val="00551F62"/>
    <w:rsid w:val="00553D8D"/>
    <w:rsid w:val="005558B7"/>
    <w:rsid w:val="00555BDA"/>
    <w:rsid w:val="00560C58"/>
    <w:rsid w:val="00562EF4"/>
    <w:rsid w:val="005667C2"/>
    <w:rsid w:val="005710C5"/>
    <w:rsid w:val="0057207C"/>
    <w:rsid w:val="00572B20"/>
    <w:rsid w:val="00573500"/>
    <w:rsid w:val="00574493"/>
    <w:rsid w:val="005750E3"/>
    <w:rsid w:val="005750EA"/>
    <w:rsid w:val="00576E3B"/>
    <w:rsid w:val="00576EAD"/>
    <w:rsid w:val="00577AA0"/>
    <w:rsid w:val="005818F5"/>
    <w:rsid w:val="00583D3C"/>
    <w:rsid w:val="00584A94"/>
    <w:rsid w:val="00592CA1"/>
    <w:rsid w:val="00596645"/>
    <w:rsid w:val="005A09AA"/>
    <w:rsid w:val="005A0C4E"/>
    <w:rsid w:val="005A12A6"/>
    <w:rsid w:val="005A3A4D"/>
    <w:rsid w:val="005A6D45"/>
    <w:rsid w:val="005B2963"/>
    <w:rsid w:val="005B4DDA"/>
    <w:rsid w:val="005B5764"/>
    <w:rsid w:val="005B5769"/>
    <w:rsid w:val="005B768F"/>
    <w:rsid w:val="005C1AB4"/>
    <w:rsid w:val="005C39BF"/>
    <w:rsid w:val="005C49FC"/>
    <w:rsid w:val="005C53FF"/>
    <w:rsid w:val="005C78A4"/>
    <w:rsid w:val="005C79F7"/>
    <w:rsid w:val="005D034F"/>
    <w:rsid w:val="005D13CE"/>
    <w:rsid w:val="005D3D06"/>
    <w:rsid w:val="005D5268"/>
    <w:rsid w:val="005D7372"/>
    <w:rsid w:val="005D7FF6"/>
    <w:rsid w:val="005E1687"/>
    <w:rsid w:val="005E24C7"/>
    <w:rsid w:val="005E3616"/>
    <w:rsid w:val="005F2910"/>
    <w:rsid w:val="005F2FA1"/>
    <w:rsid w:val="005F5304"/>
    <w:rsid w:val="005F578B"/>
    <w:rsid w:val="006023E5"/>
    <w:rsid w:val="006025AC"/>
    <w:rsid w:val="00603FA9"/>
    <w:rsid w:val="00606489"/>
    <w:rsid w:val="00611723"/>
    <w:rsid w:val="00611DF8"/>
    <w:rsid w:val="006122D4"/>
    <w:rsid w:val="0061300E"/>
    <w:rsid w:val="00615423"/>
    <w:rsid w:val="00615CF7"/>
    <w:rsid w:val="006160ED"/>
    <w:rsid w:val="006161DB"/>
    <w:rsid w:val="00617854"/>
    <w:rsid w:val="00620723"/>
    <w:rsid w:val="00620E9B"/>
    <w:rsid w:val="00622024"/>
    <w:rsid w:val="00622844"/>
    <w:rsid w:val="006231AA"/>
    <w:rsid w:val="00623C70"/>
    <w:rsid w:val="00624570"/>
    <w:rsid w:val="006252D6"/>
    <w:rsid w:val="00632227"/>
    <w:rsid w:val="00632455"/>
    <w:rsid w:val="00633CA0"/>
    <w:rsid w:val="00634B28"/>
    <w:rsid w:val="00635B6D"/>
    <w:rsid w:val="00635CF4"/>
    <w:rsid w:val="00635EB6"/>
    <w:rsid w:val="00636230"/>
    <w:rsid w:val="006362B4"/>
    <w:rsid w:val="00637459"/>
    <w:rsid w:val="00640275"/>
    <w:rsid w:val="00641149"/>
    <w:rsid w:val="00641653"/>
    <w:rsid w:val="006418B9"/>
    <w:rsid w:val="00641E58"/>
    <w:rsid w:val="00642AD7"/>
    <w:rsid w:val="00646BFC"/>
    <w:rsid w:val="00651839"/>
    <w:rsid w:val="0065207B"/>
    <w:rsid w:val="006522B8"/>
    <w:rsid w:val="006523C9"/>
    <w:rsid w:val="00653C7D"/>
    <w:rsid w:val="00654A46"/>
    <w:rsid w:val="00654B60"/>
    <w:rsid w:val="00655706"/>
    <w:rsid w:val="00655BA5"/>
    <w:rsid w:val="00656D5D"/>
    <w:rsid w:val="00657502"/>
    <w:rsid w:val="00660F84"/>
    <w:rsid w:val="00662C8A"/>
    <w:rsid w:val="0066422B"/>
    <w:rsid w:val="006665D5"/>
    <w:rsid w:val="006666F7"/>
    <w:rsid w:val="00672057"/>
    <w:rsid w:val="00673497"/>
    <w:rsid w:val="00674897"/>
    <w:rsid w:val="00674B42"/>
    <w:rsid w:val="006751E3"/>
    <w:rsid w:val="00675D07"/>
    <w:rsid w:val="00676519"/>
    <w:rsid w:val="00676937"/>
    <w:rsid w:val="00676A6E"/>
    <w:rsid w:val="00676F42"/>
    <w:rsid w:val="0068283D"/>
    <w:rsid w:val="00682BCD"/>
    <w:rsid w:val="00685FB1"/>
    <w:rsid w:val="00686393"/>
    <w:rsid w:val="0068717F"/>
    <w:rsid w:val="006901B0"/>
    <w:rsid w:val="00692412"/>
    <w:rsid w:val="00693875"/>
    <w:rsid w:val="00694235"/>
    <w:rsid w:val="00695D68"/>
    <w:rsid w:val="0069753C"/>
    <w:rsid w:val="006A0881"/>
    <w:rsid w:val="006A1116"/>
    <w:rsid w:val="006A18FD"/>
    <w:rsid w:val="006A44F3"/>
    <w:rsid w:val="006A4A34"/>
    <w:rsid w:val="006A5DF7"/>
    <w:rsid w:val="006B0A8A"/>
    <w:rsid w:val="006B16D8"/>
    <w:rsid w:val="006B3B53"/>
    <w:rsid w:val="006B43AB"/>
    <w:rsid w:val="006B7EDE"/>
    <w:rsid w:val="006B7FE6"/>
    <w:rsid w:val="006C00CD"/>
    <w:rsid w:val="006C046E"/>
    <w:rsid w:val="006C356F"/>
    <w:rsid w:val="006C4B34"/>
    <w:rsid w:val="006C59AC"/>
    <w:rsid w:val="006D014F"/>
    <w:rsid w:val="006D4275"/>
    <w:rsid w:val="006D5EE9"/>
    <w:rsid w:val="006D635C"/>
    <w:rsid w:val="006D7A62"/>
    <w:rsid w:val="006E10E9"/>
    <w:rsid w:val="006E4368"/>
    <w:rsid w:val="006E6336"/>
    <w:rsid w:val="006E6558"/>
    <w:rsid w:val="006F24C9"/>
    <w:rsid w:val="006F33D4"/>
    <w:rsid w:val="006F3BC4"/>
    <w:rsid w:val="006F4479"/>
    <w:rsid w:val="006F460E"/>
    <w:rsid w:val="006F545D"/>
    <w:rsid w:val="006F57DF"/>
    <w:rsid w:val="006F775A"/>
    <w:rsid w:val="0070233C"/>
    <w:rsid w:val="007036D1"/>
    <w:rsid w:val="007044E4"/>
    <w:rsid w:val="00705060"/>
    <w:rsid w:val="00706C1C"/>
    <w:rsid w:val="00707E97"/>
    <w:rsid w:val="00710E24"/>
    <w:rsid w:val="007125DD"/>
    <w:rsid w:val="007138FE"/>
    <w:rsid w:val="0071460E"/>
    <w:rsid w:val="00715DF1"/>
    <w:rsid w:val="0072331B"/>
    <w:rsid w:val="00724621"/>
    <w:rsid w:val="007272D7"/>
    <w:rsid w:val="00730104"/>
    <w:rsid w:val="007308B9"/>
    <w:rsid w:val="00731944"/>
    <w:rsid w:val="00733E82"/>
    <w:rsid w:val="00734CAB"/>
    <w:rsid w:val="00734DAE"/>
    <w:rsid w:val="007377B2"/>
    <w:rsid w:val="007377F0"/>
    <w:rsid w:val="00740760"/>
    <w:rsid w:val="00741546"/>
    <w:rsid w:val="00744E2A"/>
    <w:rsid w:val="007456AC"/>
    <w:rsid w:val="00745D89"/>
    <w:rsid w:val="00746084"/>
    <w:rsid w:val="00746C9C"/>
    <w:rsid w:val="007505DC"/>
    <w:rsid w:val="00750B43"/>
    <w:rsid w:val="00752674"/>
    <w:rsid w:val="007529D8"/>
    <w:rsid w:val="007612B9"/>
    <w:rsid w:val="00762707"/>
    <w:rsid w:val="0077039F"/>
    <w:rsid w:val="0077061E"/>
    <w:rsid w:val="00770A34"/>
    <w:rsid w:val="00771F11"/>
    <w:rsid w:val="00772AF6"/>
    <w:rsid w:val="00772B59"/>
    <w:rsid w:val="007733A5"/>
    <w:rsid w:val="00774EC5"/>
    <w:rsid w:val="007814E8"/>
    <w:rsid w:val="00781502"/>
    <w:rsid w:val="00781B66"/>
    <w:rsid w:val="00781FC3"/>
    <w:rsid w:val="00786E3C"/>
    <w:rsid w:val="00791269"/>
    <w:rsid w:val="00793EAB"/>
    <w:rsid w:val="00794007"/>
    <w:rsid w:val="00797C53"/>
    <w:rsid w:val="007A01E4"/>
    <w:rsid w:val="007A177C"/>
    <w:rsid w:val="007A29E7"/>
    <w:rsid w:val="007A4EBE"/>
    <w:rsid w:val="007A6D91"/>
    <w:rsid w:val="007B0289"/>
    <w:rsid w:val="007B1AA8"/>
    <w:rsid w:val="007B28F1"/>
    <w:rsid w:val="007B450B"/>
    <w:rsid w:val="007B7C59"/>
    <w:rsid w:val="007B7E53"/>
    <w:rsid w:val="007C0BD2"/>
    <w:rsid w:val="007C262E"/>
    <w:rsid w:val="007C2793"/>
    <w:rsid w:val="007C5FA9"/>
    <w:rsid w:val="007D12FE"/>
    <w:rsid w:val="007D2059"/>
    <w:rsid w:val="007D2EE5"/>
    <w:rsid w:val="007D39AC"/>
    <w:rsid w:val="007D51B8"/>
    <w:rsid w:val="007D54B6"/>
    <w:rsid w:val="007D576A"/>
    <w:rsid w:val="007D6BF6"/>
    <w:rsid w:val="007D75E8"/>
    <w:rsid w:val="007D7A7C"/>
    <w:rsid w:val="007E0499"/>
    <w:rsid w:val="007E11B3"/>
    <w:rsid w:val="007E12D6"/>
    <w:rsid w:val="007E1DDE"/>
    <w:rsid w:val="007E4180"/>
    <w:rsid w:val="007E4197"/>
    <w:rsid w:val="007E491E"/>
    <w:rsid w:val="007E4B1B"/>
    <w:rsid w:val="007E5B9C"/>
    <w:rsid w:val="007F02F6"/>
    <w:rsid w:val="007F0893"/>
    <w:rsid w:val="007F0C7F"/>
    <w:rsid w:val="007F5708"/>
    <w:rsid w:val="007F581A"/>
    <w:rsid w:val="007F668E"/>
    <w:rsid w:val="007F7ABB"/>
    <w:rsid w:val="00801799"/>
    <w:rsid w:val="0080592F"/>
    <w:rsid w:val="00805DA3"/>
    <w:rsid w:val="00806264"/>
    <w:rsid w:val="0080657C"/>
    <w:rsid w:val="00806EE6"/>
    <w:rsid w:val="00807411"/>
    <w:rsid w:val="00807C08"/>
    <w:rsid w:val="008105BB"/>
    <w:rsid w:val="008115F7"/>
    <w:rsid w:val="008122A5"/>
    <w:rsid w:val="00812E12"/>
    <w:rsid w:val="00814149"/>
    <w:rsid w:val="0081498D"/>
    <w:rsid w:val="00815D7F"/>
    <w:rsid w:val="00816C38"/>
    <w:rsid w:val="00817E6C"/>
    <w:rsid w:val="00821844"/>
    <w:rsid w:val="00821D96"/>
    <w:rsid w:val="00822CAD"/>
    <w:rsid w:val="00823152"/>
    <w:rsid w:val="00824C52"/>
    <w:rsid w:val="00825021"/>
    <w:rsid w:val="00825A03"/>
    <w:rsid w:val="00831634"/>
    <w:rsid w:val="00833E7E"/>
    <w:rsid w:val="00834D08"/>
    <w:rsid w:val="008368DB"/>
    <w:rsid w:val="00840044"/>
    <w:rsid w:val="00840ED6"/>
    <w:rsid w:val="00855862"/>
    <w:rsid w:val="00855CA5"/>
    <w:rsid w:val="00855E78"/>
    <w:rsid w:val="0085702D"/>
    <w:rsid w:val="00861C8D"/>
    <w:rsid w:val="00861D86"/>
    <w:rsid w:val="00862897"/>
    <w:rsid w:val="00863E07"/>
    <w:rsid w:val="0086555A"/>
    <w:rsid w:val="008726F7"/>
    <w:rsid w:val="00872FF0"/>
    <w:rsid w:val="00873FB5"/>
    <w:rsid w:val="00876206"/>
    <w:rsid w:val="00876F58"/>
    <w:rsid w:val="00880D24"/>
    <w:rsid w:val="0088301C"/>
    <w:rsid w:val="00886C12"/>
    <w:rsid w:val="00890D69"/>
    <w:rsid w:val="00892719"/>
    <w:rsid w:val="00892F69"/>
    <w:rsid w:val="00893851"/>
    <w:rsid w:val="00893A58"/>
    <w:rsid w:val="00896D45"/>
    <w:rsid w:val="008A0F58"/>
    <w:rsid w:val="008A3A4B"/>
    <w:rsid w:val="008A3DC0"/>
    <w:rsid w:val="008A5258"/>
    <w:rsid w:val="008A6A39"/>
    <w:rsid w:val="008B3B41"/>
    <w:rsid w:val="008B44E8"/>
    <w:rsid w:val="008B4718"/>
    <w:rsid w:val="008B57B0"/>
    <w:rsid w:val="008B5947"/>
    <w:rsid w:val="008B59CE"/>
    <w:rsid w:val="008B6A1F"/>
    <w:rsid w:val="008B6E3C"/>
    <w:rsid w:val="008B7AFF"/>
    <w:rsid w:val="008C0383"/>
    <w:rsid w:val="008C1BB4"/>
    <w:rsid w:val="008D036B"/>
    <w:rsid w:val="008D0C9B"/>
    <w:rsid w:val="008D13A1"/>
    <w:rsid w:val="008D39F1"/>
    <w:rsid w:val="008D4E4B"/>
    <w:rsid w:val="008D6A24"/>
    <w:rsid w:val="008D7820"/>
    <w:rsid w:val="008E04AE"/>
    <w:rsid w:val="008E332D"/>
    <w:rsid w:val="008E356B"/>
    <w:rsid w:val="008E3629"/>
    <w:rsid w:val="008E377B"/>
    <w:rsid w:val="008F09B8"/>
    <w:rsid w:val="008F1888"/>
    <w:rsid w:val="008F4368"/>
    <w:rsid w:val="008F4A0E"/>
    <w:rsid w:val="008F4B37"/>
    <w:rsid w:val="008F4DF3"/>
    <w:rsid w:val="00900345"/>
    <w:rsid w:val="009015C3"/>
    <w:rsid w:val="00904239"/>
    <w:rsid w:val="009046EE"/>
    <w:rsid w:val="00904C39"/>
    <w:rsid w:val="0090616C"/>
    <w:rsid w:val="00907199"/>
    <w:rsid w:val="00910554"/>
    <w:rsid w:val="00912EEB"/>
    <w:rsid w:val="009140BA"/>
    <w:rsid w:val="00915BA6"/>
    <w:rsid w:val="00917274"/>
    <w:rsid w:val="00917366"/>
    <w:rsid w:val="00922F4A"/>
    <w:rsid w:val="00924AC3"/>
    <w:rsid w:val="00927026"/>
    <w:rsid w:val="00927A79"/>
    <w:rsid w:val="009305D6"/>
    <w:rsid w:val="00930802"/>
    <w:rsid w:val="00932CD4"/>
    <w:rsid w:val="00933F30"/>
    <w:rsid w:val="00935DEB"/>
    <w:rsid w:val="00936E12"/>
    <w:rsid w:val="009409BC"/>
    <w:rsid w:val="0094138A"/>
    <w:rsid w:val="00944982"/>
    <w:rsid w:val="009474F0"/>
    <w:rsid w:val="00947BE0"/>
    <w:rsid w:val="009508EA"/>
    <w:rsid w:val="0095159A"/>
    <w:rsid w:val="0095167B"/>
    <w:rsid w:val="00953FF5"/>
    <w:rsid w:val="009611B5"/>
    <w:rsid w:val="00961906"/>
    <w:rsid w:val="00962642"/>
    <w:rsid w:val="009644E4"/>
    <w:rsid w:val="009652C4"/>
    <w:rsid w:val="009660AD"/>
    <w:rsid w:val="00966F26"/>
    <w:rsid w:val="00967608"/>
    <w:rsid w:val="00967BFA"/>
    <w:rsid w:val="00970196"/>
    <w:rsid w:val="009723ED"/>
    <w:rsid w:val="009740EF"/>
    <w:rsid w:val="00974A4E"/>
    <w:rsid w:val="00975E9A"/>
    <w:rsid w:val="00976841"/>
    <w:rsid w:val="00976ED0"/>
    <w:rsid w:val="00976EDD"/>
    <w:rsid w:val="00977049"/>
    <w:rsid w:val="00977787"/>
    <w:rsid w:val="00982716"/>
    <w:rsid w:val="009830DF"/>
    <w:rsid w:val="00983EB9"/>
    <w:rsid w:val="00984B80"/>
    <w:rsid w:val="00984F1D"/>
    <w:rsid w:val="00985432"/>
    <w:rsid w:val="009857BC"/>
    <w:rsid w:val="0098650B"/>
    <w:rsid w:val="0099079A"/>
    <w:rsid w:val="00990C55"/>
    <w:rsid w:val="009914F0"/>
    <w:rsid w:val="0099534B"/>
    <w:rsid w:val="00996DC5"/>
    <w:rsid w:val="009A0076"/>
    <w:rsid w:val="009A2B18"/>
    <w:rsid w:val="009A4FC9"/>
    <w:rsid w:val="009A5061"/>
    <w:rsid w:val="009A5774"/>
    <w:rsid w:val="009A599E"/>
    <w:rsid w:val="009A6EF8"/>
    <w:rsid w:val="009B0327"/>
    <w:rsid w:val="009B0B74"/>
    <w:rsid w:val="009B16CB"/>
    <w:rsid w:val="009B44EC"/>
    <w:rsid w:val="009B49ED"/>
    <w:rsid w:val="009B4B37"/>
    <w:rsid w:val="009C0060"/>
    <w:rsid w:val="009C0FDD"/>
    <w:rsid w:val="009C2966"/>
    <w:rsid w:val="009C2BD0"/>
    <w:rsid w:val="009C37B0"/>
    <w:rsid w:val="009C404E"/>
    <w:rsid w:val="009C4507"/>
    <w:rsid w:val="009D21E2"/>
    <w:rsid w:val="009D29EA"/>
    <w:rsid w:val="009D366C"/>
    <w:rsid w:val="009D3A8E"/>
    <w:rsid w:val="009D4731"/>
    <w:rsid w:val="009D497F"/>
    <w:rsid w:val="009D4ADF"/>
    <w:rsid w:val="009D4D30"/>
    <w:rsid w:val="009D762F"/>
    <w:rsid w:val="009E241D"/>
    <w:rsid w:val="009E78A7"/>
    <w:rsid w:val="009F1CDA"/>
    <w:rsid w:val="009F46F1"/>
    <w:rsid w:val="009F5796"/>
    <w:rsid w:val="009F7701"/>
    <w:rsid w:val="00A00031"/>
    <w:rsid w:val="00A00512"/>
    <w:rsid w:val="00A01C7A"/>
    <w:rsid w:val="00A0270C"/>
    <w:rsid w:val="00A045BD"/>
    <w:rsid w:val="00A058FC"/>
    <w:rsid w:val="00A05F5A"/>
    <w:rsid w:val="00A07213"/>
    <w:rsid w:val="00A0746D"/>
    <w:rsid w:val="00A10B68"/>
    <w:rsid w:val="00A11F9E"/>
    <w:rsid w:val="00A161F2"/>
    <w:rsid w:val="00A21C40"/>
    <w:rsid w:val="00A21E7D"/>
    <w:rsid w:val="00A25CA4"/>
    <w:rsid w:val="00A26381"/>
    <w:rsid w:val="00A26485"/>
    <w:rsid w:val="00A2680D"/>
    <w:rsid w:val="00A26C84"/>
    <w:rsid w:val="00A27D43"/>
    <w:rsid w:val="00A311B7"/>
    <w:rsid w:val="00A33A18"/>
    <w:rsid w:val="00A34919"/>
    <w:rsid w:val="00A35F68"/>
    <w:rsid w:val="00A37053"/>
    <w:rsid w:val="00A407C5"/>
    <w:rsid w:val="00A413E8"/>
    <w:rsid w:val="00A41CE1"/>
    <w:rsid w:val="00A4313E"/>
    <w:rsid w:val="00A44398"/>
    <w:rsid w:val="00A454AA"/>
    <w:rsid w:val="00A45996"/>
    <w:rsid w:val="00A50AEB"/>
    <w:rsid w:val="00A516DE"/>
    <w:rsid w:val="00A52661"/>
    <w:rsid w:val="00A52954"/>
    <w:rsid w:val="00A529AE"/>
    <w:rsid w:val="00A52D2A"/>
    <w:rsid w:val="00A52EED"/>
    <w:rsid w:val="00A54396"/>
    <w:rsid w:val="00A54903"/>
    <w:rsid w:val="00A5602C"/>
    <w:rsid w:val="00A56B79"/>
    <w:rsid w:val="00A62F49"/>
    <w:rsid w:val="00A630C0"/>
    <w:rsid w:val="00A6327F"/>
    <w:rsid w:val="00A64138"/>
    <w:rsid w:val="00A6501F"/>
    <w:rsid w:val="00A6505A"/>
    <w:rsid w:val="00A65FCF"/>
    <w:rsid w:val="00A67633"/>
    <w:rsid w:val="00A71930"/>
    <w:rsid w:val="00A7201D"/>
    <w:rsid w:val="00A73B5F"/>
    <w:rsid w:val="00A74177"/>
    <w:rsid w:val="00A7573D"/>
    <w:rsid w:val="00A765A6"/>
    <w:rsid w:val="00A8233E"/>
    <w:rsid w:val="00A853B6"/>
    <w:rsid w:val="00A86575"/>
    <w:rsid w:val="00A86DBE"/>
    <w:rsid w:val="00A90348"/>
    <w:rsid w:val="00A94A23"/>
    <w:rsid w:val="00AA2115"/>
    <w:rsid w:val="00AA39F3"/>
    <w:rsid w:val="00AC2515"/>
    <w:rsid w:val="00AC25ED"/>
    <w:rsid w:val="00AC33EE"/>
    <w:rsid w:val="00AC3C39"/>
    <w:rsid w:val="00AC3EB8"/>
    <w:rsid w:val="00AC6301"/>
    <w:rsid w:val="00AC6B0F"/>
    <w:rsid w:val="00AC7D92"/>
    <w:rsid w:val="00AD1F1B"/>
    <w:rsid w:val="00AD6832"/>
    <w:rsid w:val="00AD735D"/>
    <w:rsid w:val="00AE0F9A"/>
    <w:rsid w:val="00AE194D"/>
    <w:rsid w:val="00AE2D61"/>
    <w:rsid w:val="00AE2EAB"/>
    <w:rsid w:val="00AE44B2"/>
    <w:rsid w:val="00AE51C2"/>
    <w:rsid w:val="00AE64C1"/>
    <w:rsid w:val="00AE6527"/>
    <w:rsid w:val="00AF0D4C"/>
    <w:rsid w:val="00AF1AF4"/>
    <w:rsid w:val="00AF2C77"/>
    <w:rsid w:val="00AF3C48"/>
    <w:rsid w:val="00AF416A"/>
    <w:rsid w:val="00AF61D0"/>
    <w:rsid w:val="00AF6A2F"/>
    <w:rsid w:val="00B04075"/>
    <w:rsid w:val="00B046C8"/>
    <w:rsid w:val="00B04750"/>
    <w:rsid w:val="00B0496C"/>
    <w:rsid w:val="00B05EF5"/>
    <w:rsid w:val="00B06858"/>
    <w:rsid w:val="00B1064E"/>
    <w:rsid w:val="00B10951"/>
    <w:rsid w:val="00B1114C"/>
    <w:rsid w:val="00B11FBD"/>
    <w:rsid w:val="00B135F0"/>
    <w:rsid w:val="00B149AB"/>
    <w:rsid w:val="00B157A9"/>
    <w:rsid w:val="00B158A9"/>
    <w:rsid w:val="00B20432"/>
    <w:rsid w:val="00B22103"/>
    <w:rsid w:val="00B24835"/>
    <w:rsid w:val="00B24A2B"/>
    <w:rsid w:val="00B26109"/>
    <w:rsid w:val="00B272A3"/>
    <w:rsid w:val="00B30366"/>
    <w:rsid w:val="00B32F31"/>
    <w:rsid w:val="00B331E2"/>
    <w:rsid w:val="00B33E06"/>
    <w:rsid w:val="00B33E52"/>
    <w:rsid w:val="00B3463F"/>
    <w:rsid w:val="00B35A71"/>
    <w:rsid w:val="00B35B62"/>
    <w:rsid w:val="00B3643C"/>
    <w:rsid w:val="00B37B80"/>
    <w:rsid w:val="00B4160A"/>
    <w:rsid w:val="00B41A39"/>
    <w:rsid w:val="00B429BF"/>
    <w:rsid w:val="00B4343C"/>
    <w:rsid w:val="00B43453"/>
    <w:rsid w:val="00B4724C"/>
    <w:rsid w:val="00B54015"/>
    <w:rsid w:val="00B5404C"/>
    <w:rsid w:val="00B5592E"/>
    <w:rsid w:val="00B563D4"/>
    <w:rsid w:val="00B6014D"/>
    <w:rsid w:val="00B6238F"/>
    <w:rsid w:val="00B6293E"/>
    <w:rsid w:val="00B6345E"/>
    <w:rsid w:val="00B7006A"/>
    <w:rsid w:val="00B709E5"/>
    <w:rsid w:val="00B72DAB"/>
    <w:rsid w:val="00B73459"/>
    <w:rsid w:val="00B747DC"/>
    <w:rsid w:val="00B7522E"/>
    <w:rsid w:val="00B76337"/>
    <w:rsid w:val="00B76787"/>
    <w:rsid w:val="00B77138"/>
    <w:rsid w:val="00B7724A"/>
    <w:rsid w:val="00B8225A"/>
    <w:rsid w:val="00B82328"/>
    <w:rsid w:val="00B82530"/>
    <w:rsid w:val="00B8418E"/>
    <w:rsid w:val="00B86E4B"/>
    <w:rsid w:val="00B87A6A"/>
    <w:rsid w:val="00B902CE"/>
    <w:rsid w:val="00B92099"/>
    <w:rsid w:val="00B926F1"/>
    <w:rsid w:val="00B965E3"/>
    <w:rsid w:val="00B97E54"/>
    <w:rsid w:val="00BA2638"/>
    <w:rsid w:val="00BA299A"/>
    <w:rsid w:val="00BA4355"/>
    <w:rsid w:val="00BA5344"/>
    <w:rsid w:val="00BA5E82"/>
    <w:rsid w:val="00BA6317"/>
    <w:rsid w:val="00BA6469"/>
    <w:rsid w:val="00BA6A96"/>
    <w:rsid w:val="00BA79D3"/>
    <w:rsid w:val="00BA7AE0"/>
    <w:rsid w:val="00BA7CBE"/>
    <w:rsid w:val="00BB23B5"/>
    <w:rsid w:val="00BB38A0"/>
    <w:rsid w:val="00BC5E7F"/>
    <w:rsid w:val="00BC7ACB"/>
    <w:rsid w:val="00BC7B0B"/>
    <w:rsid w:val="00BD45AC"/>
    <w:rsid w:val="00BD6E9A"/>
    <w:rsid w:val="00BE1383"/>
    <w:rsid w:val="00BE2A60"/>
    <w:rsid w:val="00BE5286"/>
    <w:rsid w:val="00BE5BAF"/>
    <w:rsid w:val="00BF16C7"/>
    <w:rsid w:val="00BF1ADC"/>
    <w:rsid w:val="00BF236E"/>
    <w:rsid w:val="00BF542F"/>
    <w:rsid w:val="00BF65F9"/>
    <w:rsid w:val="00BF70A9"/>
    <w:rsid w:val="00C02615"/>
    <w:rsid w:val="00C04464"/>
    <w:rsid w:val="00C04D6C"/>
    <w:rsid w:val="00C04E22"/>
    <w:rsid w:val="00C05364"/>
    <w:rsid w:val="00C106EC"/>
    <w:rsid w:val="00C1075B"/>
    <w:rsid w:val="00C10F56"/>
    <w:rsid w:val="00C1250F"/>
    <w:rsid w:val="00C12FED"/>
    <w:rsid w:val="00C13B36"/>
    <w:rsid w:val="00C14BC7"/>
    <w:rsid w:val="00C14CA7"/>
    <w:rsid w:val="00C1529A"/>
    <w:rsid w:val="00C1580C"/>
    <w:rsid w:val="00C20231"/>
    <w:rsid w:val="00C21BDF"/>
    <w:rsid w:val="00C22328"/>
    <w:rsid w:val="00C2260B"/>
    <w:rsid w:val="00C242CF"/>
    <w:rsid w:val="00C2484A"/>
    <w:rsid w:val="00C24D86"/>
    <w:rsid w:val="00C25148"/>
    <w:rsid w:val="00C30485"/>
    <w:rsid w:val="00C325D7"/>
    <w:rsid w:val="00C326CA"/>
    <w:rsid w:val="00C32B61"/>
    <w:rsid w:val="00C32F27"/>
    <w:rsid w:val="00C33594"/>
    <w:rsid w:val="00C3484B"/>
    <w:rsid w:val="00C35654"/>
    <w:rsid w:val="00C36695"/>
    <w:rsid w:val="00C37920"/>
    <w:rsid w:val="00C4280C"/>
    <w:rsid w:val="00C43EA6"/>
    <w:rsid w:val="00C44A47"/>
    <w:rsid w:val="00C453FC"/>
    <w:rsid w:val="00C470D3"/>
    <w:rsid w:val="00C51570"/>
    <w:rsid w:val="00C51A10"/>
    <w:rsid w:val="00C5222C"/>
    <w:rsid w:val="00C5494B"/>
    <w:rsid w:val="00C55EB4"/>
    <w:rsid w:val="00C64551"/>
    <w:rsid w:val="00C6792B"/>
    <w:rsid w:val="00C67E59"/>
    <w:rsid w:val="00C70B61"/>
    <w:rsid w:val="00C7209E"/>
    <w:rsid w:val="00C730DC"/>
    <w:rsid w:val="00C737AF"/>
    <w:rsid w:val="00C73A49"/>
    <w:rsid w:val="00C74B77"/>
    <w:rsid w:val="00C75A48"/>
    <w:rsid w:val="00C76ADB"/>
    <w:rsid w:val="00C77165"/>
    <w:rsid w:val="00C809DD"/>
    <w:rsid w:val="00C8275D"/>
    <w:rsid w:val="00C85338"/>
    <w:rsid w:val="00C857B8"/>
    <w:rsid w:val="00C8680B"/>
    <w:rsid w:val="00C91302"/>
    <w:rsid w:val="00C93B85"/>
    <w:rsid w:val="00C951DA"/>
    <w:rsid w:val="00C95CFF"/>
    <w:rsid w:val="00C95D40"/>
    <w:rsid w:val="00C97F00"/>
    <w:rsid w:val="00CA0111"/>
    <w:rsid w:val="00CA092A"/>
    <w:rsid w:val="00CA0D67"/>
    <w:rsid w:val="00CA146D"/>
    <w:rsid w:val="00CA14B8"/>
    <w:rsid w:val="00CA3329"/>
    <w:rsid w:val="00CA3CA1"/>
    <w:rsid w:val="00CA4BF5"/>
    <w:rsid w:val="00CA635D"/>
    <w:rsid w:val="00CA6505"/>
    <w:rsid w:val="00CA7FEC"/>
    <w:rsid w:val="00CB3674"/>
    <w:rsid w:val="00CB505C"/>
    <w:rsid w:val="00CB54C0"/>
    <w:rsid w:val="00CB6107"/>
    <w:rsid w:val="00CB72DF"/>
    <w:rsid w:val="00CC1290"/>
    <w:rsid w:val="00CC2E09"/>
    <w:rsid w:val="00CC3C50"/>
    <w:rsid w:val="00CC4CBF"/>
    <w:rsid w:val="00CC51F4"/>
    <w:rsid w:val="00CC60DB"/>
    <w:rsid w:val="00CD0293"/>
    <w:rsid w:val="00CD2414"/>
    <w:rsid w:val="00CD3C72"/>
    <w:rsid w:val="00CD4A9B"/>
    <w:rsid w:val="00CD7DDB"/>
    <w:rsid w:val="00CE3F12"/>
    <w:rsid w:val="00CE705F"/>
    <w:rsid w:val="00CE7D6D"/>
    <w:rsid w:val="00CF2E12"/>
    <w:rsid w:val="00CF4DDF"/>
    <w:rsid w:val="00CF65EC"/>
    <w:rsid w:val="00CF6EEA"/>
    <w:rsid w:val="00CF7305"/>
    <w:rsid w:val="00CF7CA5"/>
    <w:rsid w:val="00D00B73"/>
    <w:rsid w:val="00D00E8A"/>
    <w:rsid w:val="00D01E90"/>
    <w:rsid w:val="00D04880"/>
    <w:rsid w:val="00D062B5"/>
    <w:rsid w:val="00D06BFA"/>
    <w:rsid w:val="00D12122"/>
    <w:rsid w:val="00D13693"/>
    <w:rsid w:val="00D15544"/>
    <w:rsid w:val="00D161F5"/>
    <w:rsid w:val="00D16CF5"/>
    <w:rsid w:val="00D21D22"/>
    <w:rsid w:val="00D22250"/>
    <w:rsid w:val="00D255EA"/>
    <w:rsid w:val="00D272C0"/>
    <w:rsid w:val="00D3067B"/>
    <w:rsid w:val="00D31BD7"/>
    <w:rsid w:val="00D32E0F"/>
    <w:rsid w:val="00D33AE4"/>
    <w:rsid w:val="00D34B53"/>
    <w:rsid w:val="00D378FF"/>
    <w:rsid w:val="00D406AF"/>
    <w:rsid w:val="00D40791"/>
    <w:rsid w:val="00D41C88"/>
    <w:rsid w:val="00D443AE"/>
    <w:rsid w:val="00D44F58"/>
    <w:rsid w:val="00D46FEE"/>
    <w:rsid w:val="00D47A9E"/>
    <w:rsid w:val="00D50880"/>
    <w:rsid w:val="00D512B2"/>
    <w:rsid w:val="00D5138C"/>
    <w:rsid w:val="00D54EDE"/>
    <w:rsid w:val="00D55A69"/>
    <w:rsid w:val="00D567BE"/>
    <w:rsid w:val="00D57B0B"/>
    <w:rsid w:val="00D6171B"/>
    <w:rsid w:val="00D62D72"/>
    <w:rsid w:val="00D62F62"/>
    <w:rsid w:val="00D63252"/>
    <w:rsid w:val="00D63E2F"/>
    <w:rsid w:val="00D648B1"/>
    <w:rsid w:val="00D64FAA"/>
    <w:rsid w:val="00D652B4"/>
    <w:rsid w:val="00D66F91"/>
    <w:rsid w:val="00D67CEF"/>
    <w:rsid w:val="00D7066A"/>
    <w:rsid w:val="00D709DA"/>
    <w:rsid w:val="00D73AFA"/>
    <w:rsid w:val="00D752A1"/>
    <w:rsid w:val="00D766FC"/>
    <w:rsid w:val="00D81310"/>
    <w:rsid w:val="00D81B47"/>
    <w:rsid w:val="00D827EF"/>
    <w:rsid w:val="00D84806"/>
    <w:rsid w:val="00D84A85"/>
    <w:rsid w:val="00D84AD7"/>
    <w:rsid w:val="00D8578F"/>
    <w:rsid w:val="00D86122"/>
    <w:rsid w:val="00D874DE"/>
    <w:rsid w:val="00D9004C"/>
    <w:rsid w:val="00D90FF3"/>
    <w:rsid w:val="00D936CB"/>
    <w:rsid w:val="00D941C2"/>
    <w:rsid w:val="00D958E2"/>
    <w:rsid w:val="00D95AC3"/>
    <w:rsid w:val="00D96826"/>
    <w:rsid w:val="00D97E11"/>
    <w:rsid w:val="00DA1FF1"/>
    <w:rsid w:val="00DA2DB8"/>
    <w:rsid w:val="00DA45C9"/>
    <w:rsid w:val="00DA6D27"/>
    <w:rsid w:val="00DA766B"/>
    <w:rsid w:val="00DB024C"/>
    <w:rsid w:val="00DB55E9"/>
    <w:rsid w:val="00DB690B"/>
    <w:rsid w:val="00DB73B5"/>
    <w:rsid w:val="00DC10BE"/>
    <w:rsid w:val="00DC4819"/>
    <w:rsid w:val="00DC5464"/>
    <w:rsid w:val="00DC55A2"/>
    <w:rsid w:val="00DC6FAB"/>
    <w:rsid w:val="00DD2412"/>
    <w:rsid w:val="00DD2626"/>
    <w:rsid w:val="00DD2679"/>
    <w:rsid w:val="00DD2D34"/>
    <w:rsid w:val="00DD3820"/>
    <w:rsid w:val="00DD452F"/>
    <w:rsid w:val="00DD74AB"/>
    <w:rsid w:val="00DE021B"/>
    <w:rsid w:val="00DE07D8"/>
    <w:rsid w:val="00DE0B1F"/>
    <w:rsid w:val="00DE0B5C"/>
    <w:rsid w:val="00DE10F7"/>
    <w:rsid w:val="00DE18B3"/>
    <w:rsid w:val="00DE288D"/>
    <w:rsid w:val="00DE50C3"/>
    <w:rsid w:val="00DE5FDB"/>
    <w:rsid w:val="00DE7DD8"/>
    <w:rsid w:val="00DF57BB"/>
    <w:rsid w:val="00DF7D07"/>
    <w:rsid w:val="00DF7F48"/>
    <w:rsid w:val="00E01711"/>
    <w:rsid w:val="00E0256E"/>
    <w:rsid w:val="00E061E5"/>
    <w:rsid w:val="00E10A78"/>
    <w:rsid w:val="00E115EB"/>
    <w:rsid w:val="00E12390"/>
    <w:rsid w:val="00E12618"/>
    <w:rsid w:val="00E12F04"/>
    <w:rsid w:val="00E147B8"/>
    <w:rsid w:val="00E14DFA"/>
    <w:rsid w:val="00E15936"/>
    <w:rsid w:val="00E15B4C"/>
    <w:rsid w:val="00E21696"/>
    <w:rsid w:val="00E23541"/>
    <w:rsid w:val="00E23D4E"/>
    <w:rsid w:val="00E24024"/>
    <w:rsid w:val="00E24D1F"/>
    <w:rsid w:val="00E24D9E"/>
    <w:rsid w:val="00E24DE0"/>
    <w:rsid w:val="00E25380"/>
    <w:rsid w:val="00E2625A"/>
    <w:rsid w:val="00E264E7"/>
    <w:rsid w:val="00E27C51"/>
    <w:rsid w:val="00E3067C"/>
    <w:rsid w:val="00E313D9"/>
    <w:rsid w:val="00E319B1"/>
    <w:rsid w:val="00E31EFB"/>
    <w:rsid w:val="00E34F6B"/>
    <w:rsid w:val="00E37C0C"/>
    <w:rsid w:val="00E46BEC"/>
    <w:rsid w:val="00E541C0"/>
    <w:rsid w:val="00E55AF5"/>
    <w:rsid w:val="00E55EF1"/>
    <w:rsid w:val="00E5753F"/>
    <w:rsid w:val="00E5769B"/>
    <w:rsid w:val="00E60658"/>
    <w:rsid w:val="00E60FD6"/>
    <w:rsid w:val="00E64F80"/>
    <w:rsid w:val="00E66967"/>
    <w:rsid w:val="00E67E70"/>
    <w:rsid w:val="00E71171"/>
    <w:rsid w:val="00E7130C"/>
    <w:rsid w:val="00E7414E"/>
    <w:rsid w:val="00E7495C"/>
    <w:rsid w:val="00E75A0C"/>
    <w:rsid w:val="00E76A0E"/>
    <w:rsid w:val="00E76A23"/>
    <w:rsid w:val="00E8323E"/>
    <w:rsid w:val="00E836DC"/>
    <w:rsid w:val="00E84780"/>
    <w:rsid w:val="00E85151"/>
    <w:rsid w:val="00E8518A"/>
    <w:rsid w:val="00E87590"/>
    <w:rsid w:val="00E87DF1"/>
    <w:rsid w:val="00E926E1"/>
    <w:rsid w:val="00E94E74"/>
    <w:rsid w:val="00EA31F8"/>
    <w:rsid w:val="00EA46B0"/>
    <w:rsid w:val="00EA5568"/>
    <w:rsid w:val="00EA60CC"/>
    <w:rsid w:val="00EA776F"/>
    <w:rsid w:val="00EB04F5"/>
    <w:rsid w:val="00EB1495"/>
    <w:rsid w:val="00EB28F4"/>
    <w:rsid w:val="00EB3B8E"/>
    <w:rsid w:val="00EB4679"/>
    <w:rsid w:val="00EB51F6"/>
    <w:rsid w:val="00EB54CC"/>
    <w:rsid w:val="00EB54FC"/>
    <w:rsid w:val="00EB5661"/>
    <w:rsid w:val="00EB765D"/>
    <w:rsid w:val="00EC1218"/>
    <w:rsid w:val="00EC1DA6"/>
    <w:rsid w:val="00EC2B05"/>
    <w:rsid w:val="00EC3CA4"/>
    <w:rsid w:val="00EC4372"/>
    <w:rsid w:val="00EC4EF9"/>
    <w:rsid w:val="00EC61B5"/>
    <w:rsid w:val="00ED030C"/>
    <w:rsid w:val="00ED0627"/>
    <w:rsid w:val="00ED1273"/>
    <w:rsid w:val="00ED2296"/>
    <w:rsid w:val="00ED232B"/>
    <w:rsid w:val="00ED4D0B"/>
    <w:rsid w:val="00ED7E00"/>
    <w:rsid w:val="00EE03D3"/>
    <w:rsid w:val="00EE0603"/>
    <w:rsid w:val="00EE4C6D"/>
    <w:rsid w:val="00EF0148"/>
    <w:rsid w:val="00EF219B"/>
    <w:rsid w:val="00EF30FD"/>
    <w:rsid w:val="00EF4CE7"/>
    <w:rsid w:val="00EF628A"/>
    <w:rsid w:val="00EF6997"/>
    <w:rsid w:val="00F00D83"/>
    <w:rsid w:val="00F0180E"/>
    <w:rsid w:val="00F04476"/>
    <w:rsid w:val="00F04EF7"/>
    <w:rsid w:val="00F0638A"/>
    <w:rsid w:val="00F11A57"/>
    <w:rsid w:val="00F12BB2"/>
    <w:rsid w:val="00F14DA2"/>
    <w:rsid w:val="00F1721E"/>
    <w:rsid w:val="00F23E3A"/>
    <w:rsid w:val="00F26838"/>
    <w:rsid w:val="00F32F47"/>
    <w:rsid w:val="00F3329C"/>
    <w:rsid w:val="00F444F0"/>
    <w:rsid w:val="00F45D99"/>
    <w:rsid w:val="00F46435"/>
    <w:rsid w:val="00F4723F"/>
    <w:rsid w:val="00F508A2"/>
    <w:rsid w:val="00F50B06"/>
    <w:rsid w:val="00F514A4"/>
    <w:rsid w:val="00F52578"/>
    <w:rsid w:val="00F53AE4"/>
    <w:rsid w:val="00F541CF"/>
    <w:rsid w:val="00F54B3B"/>
    <w:rsid w:val="00F561C1"/>
    <w:rsid w:val="00F561D0"/>
    <w:rsid w:val="00F62947"/>
    <w:rsid w:val="00F63E91"/>
    <w:rsid w:val="00F640A4"/>
    <w:rsid w:val="00F66E25"/>
    <w:rsid w:val="00F71285"/>
    <w:rsid w:val="00F719A8"/>
    <w:rsid w:val="00F71DF0"/>
    <w:rsid w:val="00F72915"/>
    <w:rsid w:val="00F778ED"/>
    <w:rsid w:val="00F81F12"/>
    <w:rsid w:val="00F82C29"/>
    <w:rsid w:val="00F83322"/>
    <w:rsid w:val="00F84CEC"/>
    <w:rsid w:val="00F85281"/>
    <w:rsid w:val="00F857F7"/>
    <w:rsid w:val="00F859A5"/>
    <w:rsid w:val="00F939E2"/>
    <w:rsid w:val="00F95109"/>
    <w:rsid w:val="00F957D5"/>
    <w:rsid w:val="00F9718B"/>
    <w:rsid w:val="00F976FB"/>
    <w:rsid w:val="00FA0D79"/>
    <w:rsid w:val="00FA45EA"/>
    <w:rsid w:val="00FA57FA"/>
    <w:rsid w:val="00FA6320"/>
    <w:rsid w:val="00FA63CA"/>
    <w:rsid w:val="00FA6AB0"/>
    <w:rsid w:val="00FA6B38"/>
    <w:rsid w:val="00FB2845"/>
    <w:rsid w:val="00FB49B6"/>
    <w:rsid w:val="00FB6517"/>
    <w:rsid w:val="00FB77AE"/>
    <w:rsid w:val="00FB7D98"/>
    <w:rsid w:val="00FC027F"/>
    <w:rsid w:val="00FC0949"/>
    <w:rsid w:val="00FC40F0"/>
    <w:rsid w:val="00FC6EE9"/>
    <w:rsid w:val="00FD1460"/>
    <w:rsid w:val="00FD1DEB"/>
    <w:rsid w:val="00FD4691"/>
    <w:rsid w:val="00FE3BB7"/>
    <w:rsid w:val="00FE5440"/>
    <w:rsid w:val="00FF0DC1"/>
    <w:rsid w:val="00FF1440"/>
    <w:rsid w:val="00FF5A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CD1CEF"/>
  <w15:chartTrackingRefBased/>
  <w15:docId w15:val="{B1E00698-5749-45E9-8440-C6C639192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E20E6"/>
    <w:pPr>
      <w:keepNext/>
      <w:keepLines/>
      <w:spacing w:before="240" w:after="0"/>
      <w:outlineLvl w:val="0"/>
    </w:pPr>
    <w:rPr>
      <w:rFonts w:asciiTheme="majorHAnsi" w:eastAsiaTheme="majorEastAsia" w:hAnsiTheme="majorHAnsi" w:cstheme="majorBidi"/>
      <w:color w:val="2E74B5" w:themeColor="accent1" w:themeShade="BF"/>
      <w:sz w:val="32"/>
      <w:szCs w:val="32"/>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5DFF"/>
    <w:rPr>
      <w:sz w:val="16"/>
      <w:szCs w:val="16"/>
    </w:rPr>
  </w:style>
  <w:style w:type="paragraph" w:styleId="CommentText">
    <w:name w:val="annotation text"/>
    <w:basedOn w:val="Normal"/>
    <w:link w:val="CommentTextChar"/>
    <w:uiPriority w:val="99"/>
    <w:unhideWhenUsed/>
    <w:rsid w:val="00385DFF"/>
    <w:pPr>
      <w:spacing w:line="240" w:lineRule="auto"/>
    </w:pPr>
    <w:rPr>
      <w:sz w:val="20"/>
      <w:szCs w:val="20"/>
    </w:rPr>
  </w:style>
  <w:style w:type="character" w:customStyle="1" w:styleId="CommentTextChar">
    <w:name w:val="Comment Text Char"/>
    <w:basedOn w:val="DefaultParagraphFont"/>
    <w:link w:val="CommentText"/>
    <w:uiPriority w:val="99"/>
    <w:rsid w:val="00385DFF"/>
    <w:rPr>
      <w:sz w:val="20"/>
      <w:szCs w:val="20"/>
    </w:rPr>
  </w:style>
  <w:style w:type="paragraph" w:styleId="CommentSubject">
    <w:name w:val="annotation subject"/>
    <w:basedOn w:val="CommentText"/>
    <w:next w:val="CommentText"/>
    <w:link w:val="CommentSubjectChar"/>
    <w:uiPriority w:val="99"/>
    <w:semiHidden/>
    <w:unhideWhenUsed/>
    <w:rsid w:val="00385DFF"/>
    <w:rPr>
      <w:b/>
      <w:bCs/>
    </w:rPr>
  </w:style>
  <w:style w:type="character" w:customStyle="1" w:styleId="CommentSubjectChar">
    <w:name w:val="Comment Subject Char"/>
    <w:basedOn w:val="CommentTextChar"/>
    <w:link w:val="CommentSubject"/>
    <w:uiPriority w:val="99"/>
    <w:semiHidden/>
    <w:rsid w:val="00385DFF"/>
    <w:rPr>
      <w:b/>
      <w:bCs/>
      <w:sz w:val="20"/>
      <w:szCs w:val="20"/>
    </w:rPr>
  </w:style>
  <w:style w:type="paragraph" w:styleId="BalloonText">
    <w:name w:val="Balloon Text"/>
    <w:basedOn w:val="Normal"/>
    <w:link w:val="BalloonTextChar"/>
    <w:uiPriority w:val="99"/>
    <w:semiHidden/>
    <w:unhideWhenUsed/>
    <w:rsid w:val="00385D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5DFF"/>
    <w:rPr>
      <w:rFonts w:ascii="Segoe UI" w:hAnsi="Segoe UI" w:cs="Segoe UI"/>
      <w:sz w:val="18"/>
      <w:szCs w:val="18"/>
    </w:rPr>
  </w:style>
  <w:style w:type="table" w:styleId="TableGrid">
    <w:name w:val="Table Grid"/>
    <w:basedOn w:val="TableNormal"/>
    <w:rsid w:val="00825A0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F54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542F"/>
  </w:style>
  <w:style w:type="paragraph" w:styleId="Footer">
    <w:name w:val="footer"/>
    <w:basedOn w:val="Normal"/>
    <w:link w:val="FooterChar"/>
    <w:uiPriority w:val="99"/>
    <w:unhideWhenUsed/>
    <w:rsid w:val="00BF54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542F"/>
  </w:style>
  <w:style w:type="table" w:styleId="GridTable1Light-Accent3">
    <w:name w:val="Grid Table 1 Light Accent 3"/>
    <w:basedOn w:val="TableNormal"/>
    <w:uiPriority w:val="46"/>
    <w:rsid w:val="00976ED0"/>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5">
    <w:name w:val="Plain Table 5"/>
    <w:basedOn w:val="TableNormal"/>
    <w:uiPriority w:val="45"/>
    <w:rsid w:val="00976ED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3">
    <w:name w:val="Grid Table 3 Accent 3"/>
    <w:basedOn w:val="TableNormal"/>
    <w:uiPriority w:val="48"/>
    <w:rsid w:val="00976ED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1">
    <w:name w:val="Plain Table 1"/>
    <w:basedOn w:val="TableNormal"/>
    <w:uiPriority w:val="41"/>
    <w:rsid w:val="00976ED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0D39E1"/>
    <w:rPr>
      <w:color w:val="0563C1" w:themeColor="hyperlink"/>
      <w:u w:val="single"/>
    </w:rPr>
  </w:style>
  <w:style w:type="paragraph" w:styleId="ListParagraph">
    <w:name w:val="List Paragraph"/>
    <w:basedOn w:val="Normal"/>
    <w:uiPriority w:val="34"/>
    <w:qFormat/>
    <w:rsid w:val="00606489"/>
    <w:pPr>
      <w:ind w:left="720"/>
      <w:contextualSpacing/>
    </w:pPr>
  </w:style>
  <w:style w:type="table" w:styleId="GridTable4-Accent1">
    <w:name w:val="Grid Table 4 Accent 1"/>
    <w:basedOn w:val="TableNormal"/>
    <w:uiPriority w:val="49"/>
    <w:rsid w:val="00791269"/>
    <w:pPr>
      <w:spacing w:after="0" w:line="240" w:lineRule="auto"/>
    </w:pPr>
    <w:rPr>
      <w:lang w:val="en-GB"/>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1Light-Accent1">
    <w:name w:val="Grid Table 1 Light Accent 1"/>
    <w:basedOn w:val="TableNormal"/>
    <w:uiPriority w:val="46"/>
    <w:rsid w:val="00271D19"/>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B1114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FF5AA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A00031"/>
    <w:pPr>
      <w:spacing w:after="200" w:line="240" w:lineRule="auto"/>
    </w:pPr>
    <w:rPr>
      <w:i/>
      <w:iCs/>
      <w:color w:val="44546A" w:themeColor="text2"/>
      <w:sz w:val="18"/>
      <w:szCs w:val="18"/>
    </w:rPr>
  </w:style>
  <w:style w:type="table" w:styleId="TableGridLight">
    <w:name w:val="Grid Table Light"/>
    <w:basedOn w:val="TableNormal"/>
    <w:uiPriority w:val="40"/>
    <w:rsid w:val="00DE288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3C277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C2778"/>
    <w:rPr>
      <w:rFonts w:ascii="Calibri" w:hAnsi="Calibri"/>
      <w:noProof/>
    </w:rPr>
  </w:style>
  <w:style w:type="paragraph" w:customStyle="1" w:styleId="EndNoteBibliography">
    <w:name w:val="EndNote Bibliography"/>
    <w:basedOn w:val="Normal"/>
    <w:link w:val="EndNoteBibliographyChar"/>
    <w:rsid w:val="003C277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C2778"/>
    <w:rPr>
      <w:rFonts w:ascii="Calibri" w:hAnsi="Calibri"/>
      <w:noProof/>
    </w:rPr>
  </w:style>
  <w:style w:type="table" w:customStyle="1" w:styleId="PlainTable11">
    <w:name w:val="Plain Table 11"/>
    <w:basedOn w:val="TableNormal"/>
    <w:uiPriority w:val="41"/>
    <w:rsid w:val="00117511"/>
    <w:pPr>
      <w:spacing w:after="0" w:line="240" w:lineRule="auto"/>
    </w:pPr>
    <w:rPr>
      <w:lang w:val="en-AU"/>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305CCC"/>
  </w:style>
  <w:style w:type="character" w:customStyle="1" w:styleId="Heading1Char">
    <w:name w:val="Heading 1 Char"/>
    <w:basedOn w:val="DefaultParagraphFont"/>
    <w:link w:val="Heading1"/>
    <w:uiPriority w:val="9"/>
    <w:rsid w:val="000E20E6"/>
    <w:rPr>
      <w:rFonts w:asciiTheme="majorHAnsi" w:eastAsiaTheme="majorEastAsia" w:hAnsiTheme="majorHAnsi" w:cstheme="majorBidi"/>
      <w:color w:val="2E74B5" w:themeColor="accent1" w:themeShade="BF"/>
      <w:sz w:val="32"/>
      <w:szCs w:val="32"/>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480244">
      <w:bodyDiv w:val="1"/>
      <w:marLeft w:val="0"/>
      <w:marRight w:val="0"/>
      <w:marTop w:val="0"/>
      <w:marBottom w:val="0"/>
      <w:divBdr>
        <w:top w:val="none" w:sz="0" w:space="0" w:color="auto"/>
        <w:left w:val="none" w:sz="0" w:space="0" w:color="auto"/>
        <w:bottom w:val="none" w:sz="0" w:space="0" w:color="auto"/>
        <w:right w:val="none" w:sz="0" w:space="0" w:color="auto"/>
      </w:divBdr>
    </w:div>
    <w:div w:id="1051687070">
      <w:bodyDiv w:val="1"/>
      <w:marLeft w:val="0"/>
      <w:marRight w:val="0"/>
      <w:marTop w:val="0"/>
      <w:marBottom w:val="0"/>
      <w:divBdr>
        <w:top w:val="none" w:sz="0" w:space="0" w:color="auto"/>
        <w:left w:val="none" w:sz="0" w:space="0" w:color="auto"/>
        <w:bottom w:val="none" w:sz="0" w:space="0" w:color="auto"/>
        <w:right w:val="none" w:sz="0" w:space="0" w:color="auto"/>
      </w:divBdr>
    </w:div>
    <w:div w:id="1637372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2C2BBD-26C9-44E7-8C98-FDDF3C6F4A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2</Words>
  <Characters>87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bami Bakare</dc:creator>
  <cp:keywords/>
  <dc:description/>
  <cp:lastModifiedBy>Hamish Graham</cp:lastModifiedBy>
  <cp:revision>2</cp:revision>
  <cp:lastPrinted>2018-06-14T05:38:00Z</cp:lastPrinted>
  <dcterms:created xsi:type="dcterms:W3CDTF">2018-06-14T05:40:00Z</dcterms:created>
  <dcterms:modified xsi:type="dcterms:W3CDTF">2018-06-14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3df3e51-11a0-3815-9d67-f971f9569d36</vt:lpwstr>
  </property>
  <property fmtid="{D5CDD505-2E9C-101B-9397-08002B2CF9AE}" pid="4" name="Mendeley Citation Style_1">
    <vt:lpwstr>http://csl.mendeley.com/styles/478227041/american-medical-association-AdebayoBakare</vt:lpwstr>
  </property>
  <property fmtid="{D5CDD505-2E9C-101B-9397-08002B2CF9AE}" pid="5" name="Mendeley Recent Style Id 0_1">
    <vt:lpwstr>http://csl.mendeley.com/styles/478227041/american-medical-association-AdebayoBakare</vt:lpwstr>
  </property>
  <property fmtid="{D5CDD505-2E9C-101B-9397-08002B2CF9AE}" pid="6" name="Mendeley Recent Style Name 0_1">
    <vt:lpwstr>American Medical Association - Ayobami Adebayo</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ediatrics</vt:lpwstr>
  </property>
  <property fmtid="{D5CDD505-2E9C-101B-9397-08002B2CF9AE}" pid="22" name="Mendeley Recent Style Name 8_1">
    <vt:lpwstr>Pediatric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endeley User Name_1">
    <vt:lpwstr>hamish_hammer_graham@hotmail.com@www.mendeley.com</vt:lpwstr>
  </property>
</Properties>
</file>